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4CE" w:rsidRDefault="00AC74CE" w:rsidP="00AC74C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0060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0602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One hundred t</w:t>
      </w:r>
      <w:r w:rsidRPr="00006024">
        <w:rPr>
          <w:rFonts w:ascii="Times New Roman" w:hAnsi="Times New Roman" w:cs="Times New Roman"/>
          <w:sz w:val="24"/>
          <w:szCs w:val="24"/>
        </w:rPr>
        <w:t xml:space="preserve">est performance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00602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006024">
        <w:rPr>
          <w:rFonts w:ascii="Times New Roman" w:hAnsi="Times New Roman" w:cs="Times New Roman"/>
          <w:sz w:val="24"/>
          <w:szCs w:val="24"/>
        </w:rPr>
        <w:t>©ARVPredictor using Stanford database as the gold standard to identify HIV subtypes and mutation</w:t>
      </w:r>
      <w:r>
        <w:rPr>
          <w:rFonts w:ascii="Times New Roman" w:hAnsi="Times New Roman" w:cs="Times New Roman"/>
          <w:sz w:val="24"/>
          <w:szCs w:val="24"/>
        </w:rPr>
        <w:t>s.</w:t>
      </w:r>
    </w:p>
    <w:p w:rsidR="00AC74CE" w:rsidRDefault="00AC74CE" w:rsidP="00AC74C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165"/>
        <w:gridCol w:w="8185"/>
      </w:tblGrid>
      <w:tr w:rsidR="00AC74CE" w:rsidTr="002D2665">
        <w:tc>
          <w:tcPr>
            <w:tcW w:w="1165" w:type="dxa"/>
          </w:tcPr>
          <w:p w:rsidR="00AC74CE" w:rsidRDefault="00AC74CE" w:rsidP="002D2665">
            <w:r>
              <w:t>PID</w:t>
            </w:r>
          </w:p>
        </w:tc>
        <w:tc>
          <w:tcPr>
            <w:tcW w:w="8185" w:type="dxa"/>
          </w:tcPr>
          <w:p w:rsidR="00AC74CE" w:rsidRDefault="00AC74CE" w:rsidP="002D2665">
            <w:r>
              <w:t>SEQ</w:t>
            </w: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rPr>
                <w:rFonts w:ascii="Calibri" w:hAnsi="Calibri"/>
                <w:color w:val="000000"/>
              </w:rPr>
              <w:t>00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476B21">
              <w:rPr>
                <w:rFonts w:ascii="Courier New" w:hAnsi="Courier New" w:cs="Courier New"/>
              </w:rPr>
              <w:t>CAATGGCCATTGACAGMAGAAAAAATAAAAGCATTAACAGAAATTTGCACAGATATGGAAAAGGAAGGAAAAATTTCAAAAATTGGGCCTGAAAATCCATACAATACTCCAATATTTGCTATAAAGAAAAAAGACAGTACTAAATGGAGGAAATTAGTAGATTTCAGGGAGCTCAATAAAAGAACACAAGACTTTTGGGAAGTTCAATTAGGGATACCGCATCCAGCGGGCTTAAAAAAGAAGAAATCAGTAACAGTACTAGATGTGGGGGACGCATATTTTTCAGTTCCTTTAGATGAAGGCTTTAGGAAATATACTGCGTTCACCATACCTAGTATAAACAATGAGACACCAGGAATCAGATATCAGTATAATGTGCTCCCACAGGGATGGAAAGGATCACCAGCAATATTCCAGAGTAGYATGACAAAAATCTTAGAGCCCTTCAGATCAAAAAATCCAGAAATAACTATTTATCAATACATGGATGACTTGTATGTAGGATCTGATTTAGAAATAGGGCAACATAGAGCAAAAATAGAGGAGCTAAGAGAACATCTATTARGGTGGGGATTAACCACACCAGATAAGAAACATCAGAAAGAACCCCCGTTTCTTTGGATGGGTTATGAACTA</w:t>
            </w:r>
          </w:p>
          <w:p w:rsidR="00AC74CE" w:rsidRPr="006F00C2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F00C2">
              <w:rPr>
                <w:rFonts w:ascii="Courier New" w:hAnsi="Courier New" w:cs="Courier New"/>
                <w:color w:val="FF0000"/>
              </w:rPr>
              <w:t>SUBTYPE A:S</w:t>
            </w:r>
            <w:r>
              <w:rPr>
                <w:rFonts w:ascii="Courier New" w:hAnsi="Courier New" w:cs="Courier New"/>
                <w:color w:val="FF0000"/>
              </w:rPr>
              <w:t>US</w:t>
            </w:r>
          </w:p>
          <w:p w:rsidR="00AC74CE" w:rsidRDefault="00AC74CE" w:rsidP="002D2665"/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0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885044">
              <w:rPr>
                <w:rFonts w:ascii="Courier New" w:hAnsi="Courier New" w:cs="Courier New"/>
              </w:rPr>
              <w:t>AAACAATGGCCATTGACAGAAGAAAAAATAAAAGCATTAACAGAAATTTGTATGGAAATGGAGAAGGAAGGAAAAATTTCAAAAATTGGGCCTGAAAATCCATACAATACACCAATATTTGCAATAAAGAAAAAGGATAGCACTAAATGGAGGAAATTAGTAGATTTCAGAGAGCTCAATAAAAGAACACAAGACTTTTGGGAAGTTCAGCTAGGAATACCGCATCCAGCGGGTCTAAAAAAGAAAAAATCAGTAACAGTACTAGATGTGGGGGACGCATATTTTTCAGTTCCTTTACATGAAGGCTTTARAAAATATACTGCATTCACCATACCTAGTACAAACAATGAGACACCAGGAATCAGATATCAGTACAATGTGCTTCCACAGGGATGGAAAGGATCACCATCAATATTCCAGAGTAGCATGATAAAAATTTTAGAACCTTTCAGATCAAAAAATCCAGAAATAATTATCTATCAATATATGGATGACTTGTATGTAGGATCTGATTTAGAAATAGAGCAACATCGAGCAAAAATAGAAGAGTTGAGAGCTCATCTATTGAGCTGGGGATTTACTACACCAGACAAAAAGCATCAGAAAGAACCTCCATTCCTTTGGATGGGWTATGAACTA</w:t>
            </w:r>
          </w:p>
          <w:p w:rsidR="00AC74CE" w:rsidRPr="006F00C2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F00C2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476B21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0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0F770A">
              <w:rPr>
                <w:rFonts w:ascii="Courier New" w:hAnsi="Courier New" w:cs="Courier New"/>
              </w:rPr>
              <w:t>AAACAATGGCCATTGACAGAAGAAAAAATAAAAGCATTAACAGAAATTTGTATGGAAATGGAGAAGGAAGGAAAAATTTCAAAAATTGGGCCTGAAAATCCATACAATACACCAATATTTGCAATAAAGAAAAAGGATAGCACTAAATGGAGGAAATTAGTAGATTTCAGAGAGCTCAATAAAAGAACACAAGACTTTTGGGAAGTTCAGCTAGGAATACCGCATCCAGCGGGTCTAAAAAAGAAAAAATCAGTAACAGTACTAGATGTGGGGGACGCATATTTTTCAGTTCCTTTACATGAAGGCTTTAGAAAATATACTGCATTCACCATACCTAGTACAAACAATGAGACACCAGGAATCAGATATCAGTACAATGTGCTTCCACAGGGATGGAAAGGATCACCATCGATATTCCAGAGTAGCATGATAAAAATTTTAGAACCTTTCAGATCAAAAAATCCAGAAATAATTATCTATCAATATATGGATGACTTGTATGTAGGATCTGATTTAGAAATAGAGCAACATCGAGCAAAAATAGAAGAGTTGAGAGCTCATCTATTGAGCTGGGGATTTACTACACCAGACAAAAAGCATCAGAAAGAACCTCCATTCCTTTGGATGGGTTATGAACTA</w:t>
            </w:r>
          </w:p>
          <w:p w:rsidR="00AC74CE" w:rsidRPr="006F00C2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F00C2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5044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0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107BD6">
              <w:rPr>
                <w:rFonts w:ascii="Courier New" w:hAnsi="Courier New" w:cs="Courier New"/>
              </w:rPr>
              <w:t>GTTAAACAATGGCCATTGACAGAAGAAAAAATAAAAGCATTAACAGAAATTTGTACAGAAATGGAAAAGGAAGGAAAAATTTCAAAAATTGGACCTGAAAATCCATACAATACTCCAATATTTGCTATAAAGAAAAAGGACAGCACTAAATGGAGAAAATTAGTAGATTTCAGAGAGCTCAATAAAAGAACTCAAGATTTTTGGGAAGTTCAATTAGGAATACCGCATCCAGCGGGCCTAAAAAAGAAAAAATCAGTAACAGTACTGGATGTGGGGGATGCATATTTTTCAGTACCTTTAGATGAAAGCTTTAGAAAATATACTGCATTCACCATACCTAGTACAAACAATGAGACACCAGGAATCAGGTATCAGTACAATGTGCTTCCACAGGGATGGAAAGGGTCACCAGCAATATTCCAGAGTAGCATGACAAAAATCTTAGAGCCCTTTAGATCAAAAAATCCAGAAATAGTTATC</w:t>
            </w:r>
            <w:r w:rsidRPr="00107BD6">
              <w:rPr>
                <w:rFonts w:ascii="Courier New" w:hAnsi="Courier New" w:cs="Courier New"/>
              </w:rPr>
              <w:lastRenderedPageBreak/>
              <w:t>TACCAATACATGGATGACTTGTATGTAGGATCTGATTTAGAAATAGGGCAGCATAGAGCAAAAATAGAAGAATTAAGAGCTCATCTGTTGAGCTGGGGATTTACTACCCCMGACAAAAAACATCAGAAAGAACCGCCATTTCTTTGGATGGGTTATGAAC</w:t>
            </w:r>
          </w:p>
          <w:p w:rsidR="00AC74CE" w:rsidRPr="006F00C2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F00C2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0F770A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0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5B2C33">
              <w:rPr>
                <w:rFonts w:ascii="Courier New" w:hAnsi="Courier New" w:cs="Courier New"/>
              </w:rPr>
              <w:t>AGAAATTTGTACAGATATGGAAAAGGAAGGAAAACTATCAAGGATTGGGCCTGAAAATCCATATAACACTCCAATATTTGCTATAAAGAAAAAAGACAGTACCAAGTGGAGAAAATTAGTAGATTTCAGGGAACTTAATAAGAGAACTCAAGATTTCTGGGAAGTTCAATTAGGAATACCACACCCGGCAGGGCTAAAAAAGAAAAAATCAGTAACAGTACTGGATGTGGGTGATGCCTATTTTTCAGTTCCCTTATGTGAAGAGTTTARAAAATATACTGCATTTACCATACCTAGTATAAACAATGAGACACCAGGAATTAGATATCAGTACAATGTGCTTCCACAGGGATGGAAAGGATCACCAGCAATATTCCAAAGTAGCATGACAAAAATCTTAGAACCCTTTAGAGAACAAAATCCAGAAATAGTTATCTATCAATACATGGATGATTTGTATGTAGGATCTGACTTAGAAATAGGGCAGCATAGAGCAAAAATAGAGGAACTAAGAGAACATCTATTGAGGTGGGGATTTACCACACCAGATAAAAAACATCAGAAAGAACCTCCATTTCTTTGGATGGGTTATGAACTAAA</w:t>
            </w:r>
          </w:p>
          <w:p w:rsidR="00AC74CE" w:rsidRPr="006F00C2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F00C2"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107BD6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0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28332C">
              <w:rPr>
                <w:rFonts w:ascii="Courier New" w:hAnsi="Courier New" w:cs="Courier New"/>
              </w:rPr>
              <w:t>CAATGGCCATTGACAGAAGAAAAAATAAAMGCATTAACAGAAATCTGTACAGAAATGGAGGAAGAAGGAAAAATTTCAAAAATTGGGCCTGAAAATCCATACAATACTCCAATATTTGCGATAAAGAAAAAAGATAGCACTAAATGGAGGAAATTAGTAGATTTTAGAGAGCTTAATAAAAGAACTCAAGACTTTTGGGAGGTTCAATTAGGAATACCGCATCCAGCAGGTTTAAAAAAGAAMAAATCAGTAACAGTACTAGATGTGGGGGACGCATATTTTTCAGTTCCTTTAGATGAAGGCTTTAGAAAGTATACAGCGTTCACCATACCTAGTACAAACAATGAGACACCAGGAATCAGGTATCAGTACAATGTGCTTCCACAGGGATGGAAAGGATCACCGGCAATATTCCAAAGTAGCATGACAAAAATCTTAGAGCCCTTTAGAATAAAAAATCCAGACATAATTATCTATCAATACATGGATGACTTATATGTAGGATCTGATTTAGAGATAGGGCAGCATAGAGCAAAAATAGAAGAGTTGAGAGCTCACCTATTGAGCTGGGGATTCACTACACCAGACAAAAAGCATCAGAAAGAACCTCCATTCCTTTGGATGGGTTATGAACTA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A:NNRTI RES EFV,NFP</w:t>
            </w:r>
          </w:p>
          <w:p w:rsidR="00AC74CE" w:rsidRPr="005B2C33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0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0A1F8C">
              <w:rPr>
                <w:rFonts w:ascii="Courier New" w:hAnsi="Courier New" w:cs="Courier New"/>
              </w:rPr>
              <w:t>AAACAATGGCCATTGACAGAAGAAAAGATAAAAGCATTGACAGAAATTTGTACAGACATGGAAAAGGAAGGAAAAATTTCAAGAATTGGGCCTGAAAATCCATACAATACTCCAATATTTGCTATAAAGAAAAAAGACAGTACTAAGTGGAGAAAATTAGTAGATTTCAGAGAGCTTAATAAAAGAACTCAAGACTTCTGGGAAGTTCAACTAGGAATACCACATCCTGCAGGGCTAAAGAAGAAAAAGTCAGTAACAGTACTAGATGTGGGTGATGCATATTTTTCAGTTCCCTTATATGAAGATTTTAGAAAATATACCGCATTCACCATACCTAGTATAAACAATGAGACACCAGGAATTAGATATCAGTACAATGTGCTTCCACAGGGATGGAAAGGATCGCCGGCAATATTCCAAAGTAGCATGACAAAAATCTTAGAACCTTTTAGAAAACGAAATCCAGAAGTGGTTATCTATCAATACATGGATGATTTGTATGTAGGGTCTGACTTAGAGATAGGGCAGCATAGAATAAAAATAGAGGAATTAAGGGAACACCTATTGAAGTGGGGATTTACCACACCAGACAAAAAGCATCAGAAAGAACCTCCATTTCTTTGGATGG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28332C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0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871140">
              <w:rPr>
                <w:rFonts w:ascii="Courier New" w:hAnsi="Courier New" w:cs="Courier New"/>
              </w:rPr>
              <w:t>CAATGGCCATTGACAGAAGAAAAAATAAAGGCATTGATAGAAATTTGTACAGAGATGGAAAAGGAAGGAAAAATTTCAAGAATTGGGCCTGAGAATCCATACAATACTCCAGTATTTGCCATAAAAAAGAARGACAGTACWAAGTGGAGAAAATTAGTAGATTTCAGGGAACTCAATAAAAGRACCCARGACTTTTGGGAAGTTCAATTAGGRATACCACACCCAGCAGGGTTAAAARAGAAAAAATCAGTGACAGTACTAGATGTGGGGGATGCRTATTTTTCAGTWCCTTTAGATGAAAGCTTCAGGAAATATACTGCATTCACCATACCAAGTATAAACAATGAGACACCAGGAATCAGRTATCAGTACAATGTGCTTCCACAAGGATGGAAAGGATCACCAGCAATATTCCAAGCTAGCATGACAAAAATYCTGGAACCTTTTAGGAAACAAAATCCAGAAATGATTATCTATCAA</w:t>
            </w:r>
            <w:r w:rsidRPr="00871140">
              <w:rPr>
                <w:rFonts w:ascii="Courier New" w:hAnsi="Courier New" w:cs="Courier New"/>
              </w:rPr>
              <w:lastRenderedPageBreak/>
              <w:t>TACATGGATGATTTGTATGTAGGATCTGACTTAGAAATAGGGCAACATAGAGCAAAAATAGAGAAATTAAGGGAACACCTGTTRAAGTGGGGGTTTACTACACCAGACAAAAAGCATCAGAAAGAACCTCCATTCCTTTGGATGGGTTATGAACTA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B:SUS</w:t>
            </w:r>
          </w:p>
          <w:p w:rsidR="00AC74CE" w:rsidRPr="000A1F8C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0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324447">
              <w:rPr>
                <w:rFonts w:ascii="Courier New" w:hAnsi="Courier New" w:cs="Courier New"/>
              </w:rPr>
              <w:t>AATGGCCATTGACRGAAGAAAAAATAAAGGCATTGATAGAAATTTGTACAGAGATGGAAAAGGAAGGAAAAATTTCAAGAATTGGGCCTGAGAATCCATACAATACTCCAGTATTTGCCATAAAAARGAAAGACAGTACTAAGTGGAGAAAATTAGTAGATTTCAGGGAACTCAATAAAAGAACCCAAGACTTTTGGGAAGTTCAATTAGGRATACCACACCCAGCAGGGTTAAAARAGAAAAAATCAGYGACAGTACTAGATGTGGGGGATGCRTATTTTTCAGTWCCTTTAGATGAAAGCTTCAGGAAATATACTGCATTYACCATACCRAGTRTAAACAATGAGACACCAGGAATCAGRTATCAGTACAATGTGCTTCCACAAGGATGGAAAGGATCACCRGCAATATTCCAAGCTAGCATGACAAAAATYCTGGAACCTTTTAGGAAACAAAATCCAGAAATGATTATCTATCAATACATGGATGATTTGTATGTAGGATCTGACTTAGAAATAGGGCAACATAGAGCAAAAATAGAGRAATTAAGGGAACACCTGTTAAAGTGGGGGTTTACTACACCAGACAAAAAGCATCAGAAAGAACCTCCAYTCCTTTGGATTGGTTAT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B:RES NRTI</w:t>
            </w:r>
            <w:r>
              <w:rPr>
                <w:rFonts w:ascii="Courier New" w:hAnsi="Courier New" w:cs="Courier New"/>
                <w:color w:val="FF0000"/>
              </w:rPr>
              <w:t>,</w:t>
            </w:r>
            <w:r w:rsidRPr="001B3FB0">
              <w:rPr>
                <w:rFonts w:ascii="Courier New" w:hAnsi="Courier New" w:cs="Courier New"/>
                <w:color w:val="FF0000"/>
              </w:rPr>
              <w:t xml:space="preserve"> NNRTI</w:t>
            </w:r>
          </w:p>
          <w:p w:rsidR="00AC74CE" w:rsidRPr="00871140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5062DB">
              <w:rPr>
                <w:rFonts w:ascii="Courier New" w:hAnsi="Courier New" w:cs="Courier New"/>
              </w:rPr>
              <w:t>AACAATGGCCATTGACAGAAGAAAAAATAAAGGCATTGATAGAAATTTGTACAGAGATGGAAAAGGAAGGAAAAATTTCAAGAATTGGGCCTGAGAATCCATACAATACTCCAGTATTTGCCATAAAAAAGAAAGACAGTACTAAGTGGAGAAAATTAGTAGATTTCAGGGAACTCAATAAAAGAACCCAAGACTTTTGGGAAGTTCAATTAGGGATACCACACCCAGCAGGGTTAAAAGAGAAAAAATCAGCGACAGTACTAGATGTGGGGGATGCGTATTTTTCAGTACCTTTAGATGAAAGCTTCAGGAAATATACTGCATTCACCATACCAAGTATAAACAATGAGACACCAGGAATCAGATATCAGTACAATGTGCTTCCACAAGGATGGAAAGGATCACCAGCAATATTCCAAGCTAGCATGAAAAAAATTCTGGAACCTTTTAGGAAACAAAATCCAGAAATGATTATCTATCAATACGTGGATGATTTGTATGTAGGATCTGACTTAGAAATAGGGCAACATAGAGCAAAAATAGAGGAATTAAGGGGACACCTGTTGAAGTGGGGGTTTACTACACCAGACAAAAAGCATCAGAAAGAACCTCCATTCCTTTGGATGGGTTATGAAC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D:RES NNRTI,NRTI</w:t>
            </w:r>
          </w:p>
          <w:p w:rsidR="00AC74CE" w:rsidRPr="00324447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1</w:t>
            </w:r>
          </w:p>
        </w:tc>
        <w:tc>
          <w:tcPr>
            <w:tcW w:w="8185" w:type="dxa"/>
          </w:tcPr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864746">
              <w:rPr>
                <w:rFonts w:ascii="Courier New" w:hAnsi="Courier New" w:cs="Courier New"/>
              </w:rPr>
              <w:t>CAGAAGARAAAATAAAAGCATTAACAGCAATTTGTGAAGARATGGAGAAGGAAGGAAAAATTACAAAAATTGGGCCTGAAAATCCATATAACACTCCAGTATTTGCCATAAAAAAGAAGGACAGTACTAAGTGGAGAAAATTAGTAGATTTCAGGGAACTCAATAAAAGAACTCAAGACTTTTGGGAAGTTCAATTAGGGATACCACACCCAGCAGGTTTAAAGAAAAACAAATCAGTGACAGTACTAGATGTGGGGGATGCATATTTTTCAGTCCCTTTAGATGAAAATTTCAGGAAGTATACAGCATTCACCATACCTAGTAYAAACAATGAGAMACCAGGGATTAGATATCAATACAATGTGCTTCCACAGGGATGGAAAGGATCACCAGCAATATTCCAAAGTAGTATGACAAAAATCTTAGAACCCTTTAGGGCACAAAATCCAGAAATGGTTATCTATCAATATGTGGATGATTTGTATGTAGGGTCTGACTTAGAAATAGGGCAACATAGAGCAAAAATAGAGGAGTTGAGAAACCATCTATTGAAGTGGGGATTTACCACACCAGACAAAAAACATCAGAAAGAACCCCCATTTCTTTGGATGGGTTATGAACT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C:RES NRTI,NNRTI</w:t>
            </w:r>
          </w:p>
          <w:p w:rsidR="00AC74CE" w:rsidRPr="005062DB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3278AD">
              <w:rPr>
                <w:rFonts w:ascii="Courier New" w:hAnsi="Courier New" w:cs="Courier New"/>
              </w:rPr>
              <w:t>AATGGCCATTGACAGAAGAGAAAATAAAAGCAATAACAGCAATTTGTGAAGAAATGGAGAAGGAAGGAAAAATTACAAAAATTGGGCCTGAAAATCCATATAACACTCCAGTATTTGCCATAAAAAAGAAGGACAGTACTAAGTGGAGAAAATTAGTAGATTTCAGGGAACTCAATAAAAGAACTCARGASTTTTGGGAAGTTCAATTAGGGATACCACACCCAGCAGGTTTAAAGAAAAACAAATCAGTGACAGTACTAGATGTGGGGGATGCATATTTTTCAGTCCCTTTAGATGAAAATTTCAGGAAGTATACAGCATTCACCATACCTAGTATAAACAATGAGAAACCAGGGATTAGATATCAATACAATGTGCTTCCACAGGGATGGAAAGGATCACCAGCAATATTCCAAAGTA</w:t>
            </w:r>
            <w:r w:rsidRPr="003278AD">
              <w:rPr>
                <w:rFonts w:ascii="Courier New" w:hAnsi="Courier New" w:cs="Courier New"/>
              </w:rPr>
              <w:lastRenderedPageBreak/>
              <w:t>GTATGACAAAAATCTTARAACCCTTTAGGGCACAAAATCCAGAAATGGTTATCTATCAATATGTGGATGATTTGTATGTAGGGTCTGACTTAGAAATAGGGCAACATAGAGCAAAAATAGAGGAGTTGAGAAACCATCTATTGAAGTGGGGATTTACCACACCAGACAAAAAACATCAGAAAGAACCCCCATTTCTTTGGATGGGTTATGAAC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SUBTYPE C:RES NRTI,NNRTI</w:t>
            </w:r>
          </w:p>
          <w:p w:rsidR="00AC74CE" w:rsidRPr="00864746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1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6435BA">
              <w:rPr>
                <w:rFonts w:ascii="Courier New" w:hAnsi="Courier New" w:cs="Courier New"/>
              </w:rPr>
              <w:t>CAATGGCCATTGACAGAAGAAAAAATAAAAGCATTAACAGAAATTTGTATGGAAATGGAGAAAGAAGGAAAAATTTCAAAAATTGGGCCTGAAAATCCATACAATACTCCAATATTTGCCATAAAGAAAAAGGACAGTACAAAATGGAGAAAATTGGTAGATTTCAGAGAACTTAACAAGAGAACGCAAGATTTCTGGGAAGTTCAATTAGGAATACCGCATCCTGCAGGGCTAAAAAARAARAAATCAGTAACAGTACTGGATGTGGGTGATGCATATTTTTCAGTTCCCTTATATGAARATTTTARGAAGTATACTGCATTCACCATACCCAGTATAAACAATGAGACACCAGGAATTAGATATCAGTACAATGTACTTCCACAGGGATGGAAAGGATCACCGGCAATATTCCAAAGTAGTATGACAAAAATCTTAGAACCCTTTAGGAAGAAAAATCCAGAAATGGTCATCTATCAATACATGGATGATTTGTATGTAGGATCTGACTTAGAAATAGGACAGCATAGAACAAAAATAGAAGAATTAAGGGAACATTTATTGAGGTGGGGATTTACCACACCAGACAAAAAACATCAGAAAGAACCTCCATTTCTTTGGATGGGTTATGAACTA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72302C">
              <w:rPr>
                <w:rFonts w:ascii="Courier New" w:hAnsi="Courier New" w:cs="Courier New"/>
                <w:color w:val="FF0000"/>
              </w:rPr>
              <w:t>SUBTYPE</w:t>
            </w:r>
            <w:r>
              <w:rPr>
                <w:rFonts w:ascii="Courier New" w:hAnsi="Courier New" w:cs="Courier New"/>
                <w:color w:val="FF0000"/>
              </w:rPr>
              <w:t xml:space="preserve"> </w:t>
            </w:r>
            <w:r w:rsidRPr="0072302C">
              <w:rPr>
                <w:rFonts w:ascii="Courier New" w:hAnsi="Courier New" w:cs="Courier New"/>
                <w:color w:val="FF0000"/>
              </w:rPr>
              <w:t>D:SUS</w:t>
            </w:r>
          </w:p>
          <w:p w:rsidR="00AC74CE" w:rsidRPr="003278AD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600F77">
              <w:rPr>
                <w:rFonts w:ascii="Courier New" w:hAnsi="Courier New" w:cs="Courier New"/>
              </w:rPr>
              <w:t>GACAGAAGAAAAAATAAAAGCATTAACAGAAATTTGTACAGACATGGAAAGGGAAGGAAAAATTTCAAGAATTGGGCCTGAAAATCCATACAATACTCCAATATTTGCCATAAARAAAAAAGACAGTACTAAGTGGAGAAAATTAGTAGATTTCAGAGAACTTAATAAGAGAACTCAAGACTTTTGGGAAGTTCAGCTAGGAATACCACATCCTGGAGGGCTAAAAAAGAAGAAATCAGTAACAGTATTGGATGTGGGTGATGCATATTTTTCAGTTCCCTTATATGAAGAATTTAGAAAATATACTGCATTCACCATACCTAGTACAAACAATGAGACACCAGGGATTAGATATCAGTACAATGTGCTTCCACAAGGATGGAAAGGATCACCAGCAATATTCCAAAGTAGCATGACAAAAATCTTAGAACCTTTTAGAAAACAAAATCCAGAAATGGTTATCTGTCAATACGTGGATGATTTGTATGTAGGATCTGACTTAGAACTAGGGCAGCATAGAATAAAAATARAAAAATTAAGAGAACACCTGTTAAAGTGGGGATTTACCACACCAGACAAAAAAYATCAGAAAGAACCTCCATTTCTTTGGATGGGTTATGAACT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D:RES NRTI,NNRTI</w:t>
            </w:r>
          </w:p>
          <w:p w:rsidR="00AC74CE" w:rsidRPr="006435BA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A423F0">
              <w:rPr>
                <w:rFonts w:ascii="Courier New" w:hAnsi="Courier New" w:cs="Courier New"/>
              </w:rPr>
              <w:t>AACAATGGCCATTGACAGAAGAGAAAATAAAAGCATTAACAGAAATTTGTACAGAAATGGAAAAGGAAGGAAAAATTTCAAAAATTGGGCCTGAAAATCCATACAATACTCCAATATTTGCAATAAAGAAAAAAGATAGCACTAAATGGAGAAAATTAGTAGATTTCAGAGAGCTCAATAAAAGAACACAAGACTTTTGGGAAGTTCAATTAGGGATACCGCATCCAGCGGGCTTAAAAAAGAAAAAATCAGTAACAGTGCTAGATGTGGGGGACGCATATTTCTCAGTTCCTTTACATGAAAGTTTCAGGAAGTATACTGCGTTCACCATACCTAGTATAAACAATGAGACACCAGGAATCAGGTATCAGTACAATGTGCTTCCACAGGGATGGAAGGGATCACCAGCAATATTCCAGAGTAGCATGACAAAAATCTTAGAGCCCTTTAGATCAAAAAATCCAGAAATAGTTATCTATCAATACATGGATGACTTGTATGTAGGATCTGATTTAGAAATAGGGCAGCATAGAGCAAAAATAGAAGAGTTAAGARCTCATCTATTGAGCTGGGGGTTTACTACACCAGACAAAAAGCATCAGAAAGAACCTCCATTCCTTTGGATGGGTTATGAA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600F77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93328F">
              <w:rPr>
                <w:rFonts w:ascii="Courier New" w:hAnsi="Courier New" w:cs="Courier New"/>
              </w:rPr>
              <w:t>AAACAATGGCCATTGACAGAAGAAAAAATAAAAGCATTAACAGAAATTTGTGCAGATATGGAAAAAGAAGGAAAAATTTCAAAAATTGGGCCTGAAAATCCATACAACACCCCAATATTTGCAATAAAGAAAAAAGATAGCACTAAATGGAGGAAATTAGTAGATTTCAGAGAGCTCAATAAGAGAACACAAGACTTCTGGGAAGTTCAATTAGGAATACCACATCCAGCGGGCCTAAAAAAGAAAAAATCAGTAACAGTACTAGATGTGGGGGATGCATATTTTTCAGTTCCTTTACATGAGGACTTTAGAAAGTATACTGCATTCACCATACCTAGTACAAACAATGAGACACCGGGA</w:t>
            </w:r>
            <w:r w:rsidRPr="0093328F">
              <w:rPr>
                <w:rFonts w:ascii="Courier New" w:hAnsi="Courier New" w:cs="Courier New"/>
              </w:rPr>
              <w:lastRenderedPageBreak/>
              <w:t>ATCAGATACCAGTACAATGTGCTTCCACAAGGATGGAAAGGATCACCAGCAATATTCCAGAGCAGCATGACAAAGATCTTAGAGCCCTTTAGATCAAAAAATCCACAAATAATCATCTACCAATACATGGATGACTTGTATGTAGGATCTGATTTAGAAATAGGCCAGCATAGAGCAAAAATAGAAGAGCTGAGAGCTCATCTATTGAGCTGGGGGTTTACTACACCAGACAAAAAGCATCAGAAAGAACCTCCATTCCTTTGGATGGGG</w:t>
            </w:r>
          </w:p>
          <w:p w:rsidR="00AC74CE" w:rsidRPr="001B3FB0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B3FB0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A423F0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1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FF0707">
              <w:rPr>
                <w:rFonts w:ascii="Courier New" w:hAnsi="Courier New" w:cs="Courier New"/>
              </w:rPr>
              <w:t>CAATGGCCATTGACAGAAGAAAAAATAAAAGCATTAACAGAAATTTGTAATGAGATGGAAAAGGAAGGAAAAATTTCAAAAATTGGGCCTGAGAATCCATACAATACTCCAATATTTGCTATAAAGAAAAAAGACAGCACTAAATGGAGAAAATTAGTAGATTTTAGAGAGCTCAATAAAAGAACTCAAGACTTTTGGGAAGTTCAATTGGGAATACCGCATCCTGCAGGTTTAAAAAAGAAAAAATCAGTAACAGTATTAGATGTGGGGGACGCCTATTTTTCAGTTCCCTTAGATGAAAGCTTTAGAAAGTATACTGCATTCACCATACCTAGTATAAACAATGAGACACCAGGGATCAGATATCAGTACAATGTGCTTCCACAGGGATGGAAAGGATCACCGGCAATATTCCAGGCTAGCATGACAAAAATATTAGAACCCTTTAGATCAAAAAATCCAGAAATAGTTATCTATCAATACATGGATGACTTGTATGTAGGATCTGATTTAGAAATAGGGCAGCATAGAATAAAAGTAGAGGAGTTGAGAGATCATCTATTGAAGTGGGGATTTACTACACCAGACAAAAAGCATCAAAAAGAACCTCCATTTCTTTGGATGGGTTATGAACTA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93328F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FF0707">
              <w:rPr>
                <w:rFonts w:ascii="Courier New" w:hAnsi="Courier New" w:cs="Courier New"/>
              </w:rPr>
              <w:t>AAACAATGGCCATTGACAGAAGAAAAAATAAAAGCATTAACAGAAATTTGTAATGAGATGGAAAAGGAAGGAAAAATTTCAAAAATTGGGCCTGAGAATCCATACAATACTCCAATATTTGCTATAAAGAAAAAAGACAGCACTAAATGGAGAAAATTAGTAGATTTTAGAGAGCTCAATAAAAGAACTCAAGACTTTTGGGAAGTTCAATTGGGAATACCGCATCCTGCAGGTTTAAAAAAGAAAAAATCAGTAACAGTATTAGATGTGGGGGACGCCTATTTTTCAGTTCCCTTAGATGAAAGCTTTAGAAAGTATACTGCATTCACCATACCTAGTATAAACAATGAGACACCAGGGATCAGATATCAGTACAATGTGCTTCCACAGGGATGGAAAGGATCACCGGCAATATTCCAGGCTAGCATGACAAAAATATTAGAACCCTTTAGATCAAAAAATCCAGAAATAGTTATCTATCAATACATGGATGACTTGTATGTAGGATCTGATTTAGAAATAGGGCAGCATAGAATAAAAGTAGAGGAGTTGAGAGATCATCTATTGAAGTGGGGATTTACTACACCAGACAAAAAGCATCAAAAAGAACCTCCATTTCTTTGGATGGGTTATGAACTA</w:t>
            </w:r>
          </w:p>
          <w:p w:rsidR="00AC74CE" w:rsidRDefault="00AC74CE" w:rsidP="002D266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FF0707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1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6F71B7">
              <w:rPr>
                <w:rFonts w:ascii="Courier New" w:hAnsi="Courier New" w:cs="Courier New"/>
              </w:rPr>
              <w:t>GCCATTGACAGAAGAAAAAATAAAAGCATTAACAGAAATTTGTCTAGAAATGGAGAAGGAAGGAAAAATTTCAAAAATTGGGCCTGAAAATCCATACAACACTCCAGTGTTTGCTATAAAGAAAAAAGATAGCACTAAATGGAGAAAATTAGTAGATTTTAGAGAACTCAATAAGAGAACTCAAGACTTCTGGGAAGTTCAGTTAGGAATACCACATCCAGCAGGATTAAAAAAGAAAAAATCAGTAACAGTATTAGATGTGGGGGACGCATATTTTTCCGTTCCCTTAGATAAAGAATTTAGAAAATATACTGCATTCACCATACCTAGTATAAACAATGAGACACCAGGAATTAGATATCAGTACAATGTGCTCCCACAGGGATGGAAAGGATCACCAGCAATATTCCAAAGTAGCATGACAAAAATCTTAGAGCCCTTTAGAAAACAAAATCCAGAAATGGTTATCTATCAATACGTGGATGATTTGCTTGTAGGATCTGACTTAGAAATAGGGCAGCATAGAGCAAAAATAGAGGAGTTAAGAGAACATCTATTGAAATGGGGATTTACCACACCAGATAAAAAACATCAAAAAGAACCTCCATTTCTTTGGATGGGTT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SUBTYPE D:RES NRTI,NNRTI</w:t>
            </w:r>
          </w:p>
          <w:p w:rsidR="00AC74CE" w:rsidRPr="00FF0707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2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40335F">
              <w:rPr>
                <w:rFonts w:ascii="Courier New" w:hAnsi="Courier New" w:cs="Courier New"/>
              </w:rPr>
              <w:t>AACAATGGCCATTGACAGAGGAAAAAATAAAAGCATTAACAGAAATCTGTACAGAAATGGAAAAGGAAGGAAAAATTTCAAAAATTGGGCCTGAAAATCCATACAATACTCCAATATTTGCAATAAAGAAAAAAGATAGCACTAAGTGGAGAAAATTAGTAGACTTCAGAGAGCTCAATAAAAGAACACAAGACTTTTGGGAAGTTCAGTTAGGAATACCGCATCCAGCGGGCCTAAAAAAGAAAAAATCAGTAACAGTGCTAGATGTGGGGGATGCATATTTTTCAGTTCCTTTAGATA</w:t>
            </w:r>
            <w:r w:rsidRPr="0040335F">
              <w:rPr>
                <w:rFonts w:ascii="Courier New" w:hAnsi="Courier New" w:cs="Courier New"/>
              </w:rPr>
              <w:lastRenderedPageBreak/>
              <w:t>AAGAGTTCAGAAAATATACTGCATTCACCATACCTAGTACAAACAATGAGACACCAGGAATCAGGTATCAGTACAATGTGCTTCCACAGGGATGGAAAGGATCACCGGCAATATTCCAGAATAGCATGCTAAAAATTTTAGAGCCCTTTAGATCAAAGAATCCAGAAATAATTATCTATCAATACATGGATGACTTGTATGTAGGATCTGATTTAGAAATAGAGCAGCATAGATCAAAAGTAGAAGAGTTGAGAGCTCATCTATTGAGATGGGGACTAACTACACCAGACAAAAAGCATCAGAAAGAACCTCCATTCCTTTGGATGGGWTATGARCTA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6F71B7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2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40335F">
              <w:rPr>
                <w:rFonts w:ascii="Courier New" w:hAnsi="Courier New" w:cs="Courier New"/>
              </w:rPr>
              <w:t>ACAATGGCCATTGACAGAAGAAAAAATAAAAGCACTAACAGAAATTTGTATGGAAATGGAAAAGGAAGGAAAAATTTCAAGAATTGGGCCTGAAAATCCATACAATACTCCAATATTTGCCATAAAGAAAAAAGACAGTACTAAGTGGAGAAAATTAGTAGATTTCAGAGAACTTAATAAGAGAACTCAAGACTTCTGGGAGGTTCAACTAGGAATACCACATCCTGCAGGGCTAAAAAARAAAAAATCAGTAACAGTACTGGATGTGGGTGATGCATATTTTTCAGTTCCATTGTATGAAGACTTTAGAAAATATACCGCATTCACCATACCTAGTATAAACAATGAGACACCAGGAATTAGATATCAGTACAATGTGCTTCCACAAGGATGGAAAGGATCACCAGCAATATTCCAAAGTAGTATGACAAAAATCCTAGAACCTTTTAGAAGAAAAAATCCAGAAATAGTTATCTATCAATACATGGATGATTTGTATGTAGGATCTGACTTAGAAATAGGGCAGCATAGAATAAAAATAGAGGAATTAAGGGAACACCTATTGAAGTGGGGATTTACCACACCAGACAAAAAGCATCAGAAAGAACCCCCATTTCTTTGGATGGGTTATGAACTA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40335F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2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9F402E">
              <w:rPr>
                <w:rFonts w:ascii="Courier New" w:hAnsi="Courier New" w:cs="Courier New"/>
              </w:rPr>
              <w:t>ACAATGGCCATTGACAGAAGAAAAAATAAAAGCACTAACAGAAATTTGTATGGAAATGGAAAAGGAAGGAAAAATTTCAAGAATTGGGCCTGAAAATCCATACAATACTCCAATATTTGCCATAAAGAAAAAAGACAGTACTAAGTGGAGAAAATTAGTAGATTTCAGAGAACTTAATAAGAGAACTCAAGACTTCTGGGAGGTTCAACTAGGAATACCACATCCTGCAGGGCTAAAAAAGAAAAAATCAGTAACAGTACTGGATGTGGGTGATGCATATTTTTCAGTTCCCTTGTATGAAGACTTTAGAAAATATACCGCATTCACCATACCTAGTATAAACAATGAGACACCAGGAATTAGATATCAGTACAATGTGCTTCCACAAGGATGGAAAGGATCACCAGCAATATTCCAAAGTAGTATGACAAAAATCCTAGAACCTTTTAGAAGAAAAAATCCAGAAATAGTTATCTATCAATACATGGATGATTTGTATGTAGGATCTGACTTAGAAATAGGGCAGCATAGAATAAAAATAGAGGAATTAAGGGAACACCTATTGAAGTGGGGATTTACCACACCAGACAAAAAGCATCAGAAAGAACCCCCATTTCTTTGGATGGGTTATGAAC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40335F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2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9F402E">
              <w:rPr>
                <w:rFonts w:ascii="Courier New" w:hAnsi="Courier New" w:cs="Courier New"/>
              </w:rPr>
              <w:t>TTAAACAATGGCCATTGACAGAAGAAAAAATAAAAGCACTAACAGACATTTGTAATGAAATGGAAAAGGAAGGGAAAATTTCAAAGATTGGGCCTGAAAATCCATACAATACCCCAATATTTGCCATAAAGAAAAAGGACAGTACTAAGTGGAGAAAATTAGTAGATTTCAGAGAGCTTAATAAGAGAACTCAAGACTTCTGGGAAGTTCAACTAGGAATACCACATCCTGCAGGGCTAAAGAAGAAAAAATCAGTAACAGTACTGGATGTGGGTGATGCATATTTTTCAGTTCCCTTGGATGAAGACTTTAGAAAATATACTGCATTCACCATACCTAGTATAAACAATGAGACACCAGGAATTAGATATCAGTACAATGTGCTGCCACAAGGATGGAAAGGATCACCGGCAATATTTCAAAGTAGCATGACAAAAATCTTAGAGCCTTTTAGAAAACAAAATCCAGAAATGGTTATCTATCAATATATGGATGATTTGTATGTAGSATCTGACTTAGAAATAGGGCAGCATAGAATAAAAATAGAGGAATTAAGGGAACACCTATTGAAGTGGGGATTTACCACACCAGACAAAAAGCATCAGAAAGAACCCCCATTTCTTTGGATGGGTTATGAACT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72302C">
              <w:rPr>
                <w:rFonts w:ascii="Courier New" w:hAnsi="Courier New" w:cs="Courier New"/>
                <w:color w:val="FF0000"/>
              </w:rPr>
              <w:t>SUBTYPE D:RES NRTI</w:t>
            </w:r>
          </w:p>
          <w:p w:rsidR="00AC74CE" w:rsidRPr="009F402E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2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3E1D7A">
              <w:rPr>
                <w:rFonts w:ascii="Courier New" w:hAnsi="Courier New" w:cs="Courier New"/>
              </w:rPr>
              <w:t>AACAATGGCCATTGACAGAAGAAAAAATAAAAGCATTAACAGAAATTTGTACAGAAATGGAAAAGGAGGGAAAAATTTCAAAAATTGGGCCTGAAAATCCATACAATACTCCAATATTTGCGATCAAGAAAAAAGATAGCACTAAATGGAGGAAATTAGTAGACTTCAGAGAGCTCAATAAAAGAACACAAGATTTTTGGGAAGTKCAATTAGGGATACCACATCCAGCRGGCCTAAAAA</w:t>
            </w:r>
            <w:r w:rsidRPr="003E1D7A">
              <w:rPr>
                <w:rFonts w:ascii="Courier New" w:hAnsi="Courier New" w:cs="Courier New"/>
              </w:rPr>
              <w:lastRenderedPageBreak/>
              <w:t>AGAAAAAATCAGTAACAGTACTAGATGTGGGGGACGCATATTTTTCAGTCCCCTTAGATAAAGACTTTAGAAAATATACTGCATTCACCATACCTAGTACAAACAATGAGACACCAGGAATCAGATATCAATACAATGTGCTTCCACAGGGATGGAAAGGATCACCAGCAATATTCCAGAGTAGCATGACAAAAATCTTAGAGCCTTTTAGATTAAAGAATCCAGAAATAATTATCTATCAATACATGGATGACTTGTATGTAGGATCTGATTTAGAAATAGGGCAGCATAGAACAAAAATAGAGGAGTTAAGAGCCCATCTATTGAGCTGGGGGTTTACTACACCAGACAAAAAGCATCAGAAAGAACCTCCATTCCTTTGGATGGGWTATGA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9F402E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2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0E7AEB">
              <w:rPr>
                <w:rFonts w:ascii="Courier New" w:hAnsi="Courier New" w:cs="Courier New"/>
              </w:rPr>
              <w:t>AAACAATGGCCATTGACAGAAGAAAAAATAAGAGCATTAMCAGAAATTTGTACAGAAATGGAAAAGGAAGGAAAAATTTCRAAAATTGGGCCAGAAAATCCATACAATACTCCAATATTTGCTATAAAGAAAAAAGACAGCACTAAATGGAGAAAATTAGTAGATTTCAGAGAGCTTAATAAAAGAACTCAAGATTTTTGGGAAGTTCAATTAGGAATACCGCACCCAGCGGGCCTAAAAAAGAAYAAATCAGTAACAGTACTAGATGTGGGGGACGCATATTTTTCRGTTCCCTTAGATGAAAGYTTTAGAAAGTATACTGCGTTCACCATACCTAGTACAAACAATGAGACACCAGGAATCAGATATCAGTACAATGTGCTTCCACAGGGATGGAAAGGYTCACCATCAATATTCCAGAGTAGCATGACAAAAATCTTAGARCCCTTTAGAGCAAAAAATCCAGAAATAATTATCTATCAATACATGGATGACTTGTATGTAGGATCTGATTTAGAAATAGGGCAGCATAGAACAAAARTAGAAGARTTGAGAGCTCATCTATTGAGCTGGGGATTTACTACCCCAGACAAAAARCATCAGAAAGAACCGCCATTTCTTTGGATGGGTTATGAACTA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72302C">
              <w:rPr>
                <w:rFonts w:ascii="Courier New" w:hAnsi="Courier New" w:cs="Courier New"/>
                <w:color w:val="FF0000"/>
              </w:rPr>
              <w:t>SUBTYPE A:RES NRTI</w:t>
            </w:r>
          </w:p>
          <w:p w:rsidR="00AC74CE" w:rsidRPr="003E1D7A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2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900595">
              <w:rPr>
                <w:rFonts w:ascii="Courier New" w:hAnsi="Courier New" w:cs="Courier New"/>
              </w:rPr>
              <w:t>AAACAATGGCCATTGACAGAAGAAAAAATAAGAGCATTAACAGAAATTTGTACAGAAATGGAAAAGGAAGGAAAAATTTCGAAAATTGGGCCAGAAAATCCATACAATACTCCAATATTTGCTATAAAGAAAAAAGACAGCACTAAATGGAGAAAATTAGTAGATTTCAGAGAGCTTAATAAAAGAACTCAAGATTTTTGGGAAGTTCAATTAGGAATACCGCACCCAGCGGGCCTAAAAAAGAATAAATCAGTAACAGTACTAGATGTGGGGGACGCATATTTTTCGGTTCCCTTAGATGAAAGTTTTAGAAAGTATACTGCGTTCACCATACCTAGTACAAACAATGAGACACCAGGAATCAGATATCAGTACAATGTGCTTCCACAGGGATGGAAAGGCTCACCATCAATATTCCAGAGTAGCATGACAAAAATCTTAGAACCCTTTAGAGCAAAAAATCCAGAAATAATTATCTATCAATACGTGGATGACTTGTATGTAGGATCTGATTTAGAAATAGGGCAGCATAGAACAAAAATAGAAGAATTGAGAGCTCATCTATTGAGCTGGGGATTTACTACCCCAGACAAAAAGCATCAGAAAGAACCGCCATTTCTTTGGATGGGTTATGAACTAA</w:t>
            </w:r>
          </w:p>
          <w:p w:rsidR="00AC74CE" w:rsidRPr="0072302C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72302C">
              <w:rPr>
                <w:rFonts w:ascii="Courier New" w:hAnsi="Courier New" w:cs="Courier New"/>
                <w:color w:val="FF0000"/>
              </w:rPr>
              <w:t>SUBTYPE A:RES NRTI,NNRTI</w:t>
            </w:r>
          </w:p>
          <w:p w:rsidR="00AC74CE" w:rsidRPr="000E7AEB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2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8475A4">
              <w:rPr>
                <w:rFonts w:ascii="Courier New" w:hAnsi="Courier New" w:cs="Courier New"/>
              </w:rPr>
              <w:t>AAACAATGGCCATTGACAGAAGAAAAAATAAAAGCATTAACAGAAATTTGTACAGAGATGGAAAAGGAAGGGAAAATTTCAAAAATTGGACCTGAAAATCCATACAATACTCCAATATTTGCTATAAAGAAAAAAGATAGCACTAAATGGAGAAAATTAGTAGATTTCAGAGAGCTCAATAAGAGAACTCAGGACTTCTGGGAAGTTCAATTAGGAATACCACACCCAGCAGGTTTAAAAAAGAAGAAATCGGTAACAGTACTAGATGTGGGGGATGCATATTTTTCAGTTCCTTTAGATGAAAGCTTTAGAAAGTATACTGCATTCACCATACCTAGTACAAACAATGAGACACCAGGAGTCAGGTATCAATATAATGTGCTTCCACAGGGATGGAAAGGATCACCAGCAATATTCCAGAGTAGCATGACAAAAATCTTAGAGCCCTATAGATCAAAAAATCCAGAAATAATTATTTATCAATACATGGATGATTTGTATGTAGCATCTGATTTAGAAATAGGACAACATAGAGCAAAAATAGAGGAGCTGAGAGCTCATCTATTAAGTTGGGGGTTTACTACACCAGACAAAAAGCATCAGAAAGAACCCCCATTTCTTTGGATGG</w:t>
            </w:r>
          </w:p>
          <w:p w:rsidR="00AC74CE" w:rsidRPr="00125F63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25F63">
              <w:rPr>
                <w:rFonts w:ascii="Courier New" w:hAnsi="Courier New" w:cs="Courier New"/>
                <w:iCs/>
                <w:color w:val="FF0000"/>
              </w:rPr>
              <w:t>CRF01_AE:RES NNRTI</w:t>
            </w:r>
          </w:p>
          <w:p w:rsidR="00AC74CE" w:rsidRPr="00900595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2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FD06DF">
              <w:rPr>
                <w:rFonts w:ascii="Courier New" w:hAnsi="Courier New" w:cs="Courier New"/>
              </w:rPr>
              <w:t>TGGCCATTGACAGAAGAAAAAATAAAAGCATTAACAGAAATTTGTACAGAGATGGAAAAGGAAGGGAAAATTTCAAAAATTGGACCTGAAAATCCATACAATACTCCAATATTTGCTATAAAGAAAAAAGATAGCACTAAATGGAGAAAATTAGTAGATTTCAGAGAGCTCAATAAGAGA</w:t>
            </w:r>
            <w:r w:rsidRPr="00FD06DF">
              <w:rPr>
                <w:rFonts w:ascii="Courier New" w:hAnsi="Courier New" w:cs="Courier New"/>
              </w:rPr>
              <w:lastRenderedPageBreak/>
              <w:t>ACTCAGGACTTCTGGGAAGTTCAATTAGGAATACCACACCCAGCAGGTTTAAAAAAGAAGAAATCGGTAACAGTACTAGATGTGGGGGATGCATATTTTTCAGTTCCTTTAGATGAAAGCTTTAGAAAGTATACTGCATTCACCATACCTAGTACAAACAATCAGACACCAGGAGTCAGGTATCAATATAATGTGCTTCCACAGGGATGGAAAGGATCACCAGCAATATTCCAGAGTAGCATGACAAAAATCTTAGAGCCCTATAGATCAAAAAATCCAGAAATAATTATTTATCAATACGTGGATGATTTGTATGTAGCATCTGATTTAGAAATAGGACAACATAGAGCAAAAATAGAGGAGCTGAGAGCTCATCTATTAAGTTGGGGGTTTACTACACCAGACAAAAAGCATCARAAAGAACCCCCATTTCTTTGGATGGGTTATGAACT</w:t>
            </w:r>
          </w:p>
          <w:p w:rsidR="00AC74CE" w:rsidRPr="00125F63" w:rsidRDefault="00AC74CE" w:rsidP="002D2665">
            <w:pPr>
              <w:rPr>
                <w:rFonts w:ascii="Courier New" w:hAnsi="Courier New" w:cs="Courier New"/>
              </w:rPr>
            </w:pPr>
            <w:r w:rsidRPr="00125F63">
              <w:rPr>
                <w:rFonts w:ascii="Courier New" w:hAnsi="Courier New" w:cs="Courier New"/>
                <w:color w:val="FF0000"/>
              </w:rPr>
              <w:t>CRF01_AE</w:t>
            </w:r>
            <w:r>
              <w:rPr>
                <w:rFonts w:ascii="Courier New" w:hAnsi="Courier New" w:cs="Courier New"/>
                <w:color w:val="FF0000"/>
              </w:rPr>
              <w:t xml:space="preserve"> </w:t>
            </w:r>
            <w:r w:rsidRPr="00125F63">
              <w:rPr>
                <w:rFonts w:ascii="Courier New" w:hAnsi="Courier New" w:cs="Courier New"/>
                <w:color w:val="FF0000"/>
              </w:rPr>
              <w:t>:RES NRTI,NNRTI</w:t>
            </w: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2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812A94">
              <w:rPr>
                <w:rFonts w:ascii="Courier New" w:hAnsi="Courier New" w:cs="Courier New"/>
              </w:rPr>
              <w:t>AACAATGGCCATTGACAGAAGAAAAAATAAAAGCATTAACAGAAATTTGTAAWGARATGGAAAAGGAAGGAAAAATTTCAAAAATTGGGCCTGAAAATCCATATAATACTCCAATATTTGCMATAAAGAAAAAAGACAGTACTAAGTGGAGAAAATTAGTAGATTTCAGAGAACTWAATAARAGAACTCAAGACTTYTGGGAARTTCAATTAGGAATACCRCATCCTGCAGGGCTAAAAAAYAAAAARTCAGTAACAGTACTRGATGTGGGAGATGCATATTTTTCAGTTCCCTTAYRTGAAGATTTTAGAAAGTATACTGCATTTACCATACCTAGTRYAAAYAATGAGACACCAGGGRTTAGATATCAGTACAATGTGCTTCCACAGGGATGGAAAGGRTCACCAGCAATATTYCAAAGTAGCATGACAAAAATCTTAGAACCTTTTAGAAAACAAAATCCAGARGTGGTTATCTATCAATACATGGATGATTTGTATGTAGGATCTGACTTAGAAATAGGKMARCATAGAACAAAAATAGAGGAATTAAGGGAACAYCTATTAARGTGGGGRTTTACCACACCAGACAAAAAACATCAGAAAGAGCCTCCATTTCTTTGGATGGGTTATGAACTA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D:RES NRTI</w:t>
            </w:r>
          </w:p>
          <w:p w:rsidR="00AC74CE" w:rsidRPr="00FD06DF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E151C8">
              <w:rPr>
                <w:rFonts w:ascii="Courier New" w:hAnsi="Courier New" w:cs="Courier New"/>
              </w:rPr>
              <w:t>AAACAATGGCCATTGACAGAAGAAAAAATAAAAGCATTAACAGAAATTTGTGAAGAGATGGAAAAGGAAGGAAAAATTTCAAAAATTGGGCCTGAAAATCCATACAATACTCCAGTGTTTGCTATAAAGAAAAAGGATAGCACTAAATGGAGAAAATTAGTAGATTTTAGAGAGCTCAATAAAAGAACACAGGACTTCTGGGAAGTTCAATTAGGAATACCCCATCCTGCAGGTTTAAAAAAGAAAAAATCAGTAACAGTACTAGATGTGGGGGATGCCTATTTTTCAGTTCCTTTAGATAAAGATTTTAGAAAGTATACTGCATTCACCATACCTAGTATAAACAATGAGACACCAGGAACCAGGTATCAGTACAATGTGCTTCCACAAGGATGGAAAGGATCACCAGCAATATTCCAGAGTAGCATGGCAAAAATCTTAGAGCCCTTTAGATCACAAAATCCAGGAATAATTATTTATCAATACGTGGATGACTTGTATGTAGCATCTGATTTAGAAATAGGGCAGCATAGAACAAAAGTAGAAGAATTGAGAGCTCATCTATTGAGTTGGGGATTTACTACACCAGACAAAAAACATCAGAAAGAACCTCSATTTCTTTGGATGGGTTATGAACTA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A:RES NRTI,NNRTI</w:t>
            </w:r>
          </w:p>
          <w:p w:rsidR="00AC74CE" w:rsidRPr="00812A94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EF67C5">
              <w:rPr>
                <w:rFonts w:ascii="Courier New" w:hAnsi="Courier New" w:cs="Courier New"/>
              </w:rPr>
              <w:t>GTTAAACAATGGCCATTGACAGAAGAAAAAATAAAAGCATTAACAGAAATTTGTACAGAMATGGAAAAGGAAGGAAAAATTTCAAAAATTGGGCCTGAAAATCCATACAATACTCCAATATTTGCCATAAAGAARAAAGACAGTACTAAGTGGAGAAAGTTAGTAGATTTCAGAGAACTCAATAAAAGAACTCAAGACTTTTGGGAAGTCCAATTAGGGATACCACACCCAGCAGGGTTGAAAAAGAAAAAATCAGTGACAGTATTGGATGTGGGGGATGCATATTTTTCAGTTCCTTTAGATGAAGACTTCAGAAAATATACTGCATTTACAATACCTAGTATAAACAATGAAACACCAGGAATTAGATATCAGTATAATGTGCTTCCACAGGGATGGAAAGGATCACCAGCAATATTCCAAAGCAGCATGACAAAAATTTTAGAGCCCTTTAGGGCGCAAAACCCAGAAATAGWTATCTATCAATACATGGATGACTTGTATGTAGGATCTGACTTAGAAATAGGGCAACATAGAGCAAAAATAGAGGAGTTAAGGGAACATCTGTTGARGTGGGGGTTTACCACACCAGATAAGAAACATCAGAAAGAACCTCCATTTCTWTGGATGGGTTATGAACTA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B:RES NRTI</w:t>
            </w:r>
          </w:p>
          <w:p w:rsidR="00AC74CE" w:rsidRPr="00E151C8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35488D">
              <w:rPr>
                <w:rFonts w:ascii="Courier New" w:hAnsi="Courier New" w:cs="Courier New"/>
              </w:rPr>
              <w:t>CAATGGCCATTGACAGAAGAAAAAATAAAAGCACTAACAGAAATTTGTAAAGAAATGGAAAAGGAAGGAAAAATTTCAAGAATTGGGCCTGAGAATCCATACAATACTCCAATATTTGCCATAAGAAAGAAAGACAGTACTAAGTGGAGAAAATTARTGGATTTCAGGGAACTCAATAAA</w:t>
            </w:r>
            <w:r w:rsidRPr="0035488D">
              <w:rPr>
                <w:rFonts w:ascii="Courier New" w:hAnsi="Courier New" w:cs="Courier New"/>
              </w:rPr>
              <w:lastRenderedPageBreak/>
              <w:t>AGAACCCAAGACTTTTGGGAAGTTCAATTAGGGATACCACACCCAGCAGGGTTAAAAAAGAAAAAATCAGTGACAGTACTAGATGTGGGAGATGCATATTTTTCAGTTCCTTTAGATGAAGGCTTCAGAAAATATACTGCATTCACCATACCTAGTAKRAAYAATGAGACACCAGGAATTAGATATCAGTACAATGTGCTTCCGCAAGGATGGAAAGGATCACCGGCAATATTCCAAAGTAGCATGACAAAAATCTTAGAACCCTTTAGGAAACAAAATCCAGAAATGGTTATCTRTCAATACATGGATGATTTGTATGTAGGATCTGACTTAGAAATAGGGCAACATAGAATAAAAATAGGAGAGTTAAGGGAACACCTATTGAAGTGGGGATTTACTACACCAGACAAAAAGCATCAGAAAGAACCTCCATTCCTTTGGATGG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D:RES NRTI,NNRTI</w:t>
            </w:r>
          </w:p>
          <w:p w:rsidR="00AC74CE" w:rsidRPr="00EF67C5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3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C049C1">
              <w:rPr>
                <w:rFonts w:ascii="Courier New" w:hAnsi="Courier New" w:cs="Courier New"/>
              </w:rPr>
              <w:t>AAAAATTTCAAAAATTGGGCCTGAAAATCCATACAATACTCCAATATTTGCAATAAAGAAAAAAGATAGCACTAAATGGAGAAAATTAGTAGATTTCAGAGAGCTCAATAAAAGAACACAAGACTTTTGGGAAGTTCAATTAGGGATACCGCATCCAGCGGGCCTAAAAAAGAAAAAATCAGTAACAGTACTAGATGTGGGGGACGCCTATTTTTCAGTTCCTTTAGATGAAAACTTTAGAAAATATACTGCATTCACCATACCTAGTATAAATAATGAAACACCAGGAATAAGGTATCAGTACAATGTGCTTCCACAGGGATGGAAAGGATCACCAGCAATATTCCAGAGTAGTATGACAAAAATCTTAGAGCCCTTTAGAACAAAAAATCCAGAAATARTTATCTATCAATACATGGATGACTTGTATGTAGGATCTGATTTAGAGATAGGGCAGCATAGAGCAAAAATAGAAGAACTAAGAGCTCATCTGTTGAGCTGGGGATTTACYACACCAGACAAAAAGCATCAGAAAGAACCCCCATTCCTTTGGATGG</w:t>
            </w:r>
          </w:p>
          <w:p w:rsidR="00AC74CE" w:rsidRPr="0035488D" w:rsidRDefault="00AC74CE" w:rsidP="002D2665">
            <w:pPr>
              <w:rPr>
                <w:rFonts w:ascii="Courier New" w:hAnsi="Courier New" w:cs="Courier New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A:SUS</w:t>
            </w: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D1127B">
              <w:rPr>
                <w:rFonts w:ascii="Courier New" w:hAnsi="Courier New" w:cs="Courier New"/>
              </w:rPr>
              <w:t>AACAATGGCCATTGACAGAAGAAAAAATAAAAGCATTAACAGAAATTTGTACAGATATGGAAAAGGAGGGAAAAATTTCAAGAATTGGGCCTGAAAATCCATACAATACTCCAATATTTGCTATAAAGAAAAAGGACAGTACTAAATGGAGAAAATTAGTAGATTTCAGAGAACTTAATAAAAGGACTCAAGACTTTTGGGAAGTTCAATTAGGAATACCACACCCAGCAGGGTTAAAAAAGAAAAAATCAGTGACAGTACTGGATGTGGGTGATGCATATTTTTCAGTTCCTTTAGATAAAGACTTTAGAAAGTATACCGCATTCACCATACCTAGTATAAACAATGAAACACCAGGAATTAGATATCAGTACAATGTGCTCCCACAGGGATGGAAAGGATCACCGGCAATATTCCAAAGTAGCATGACAAAAATCTTAGAGCCCTTTAGAAAGAAAAATCCAGAAATAGTTATTTATCAGTACATGGATGATTTATATGTAGGATCTGACTTAGAAATAGGGCAGCATAGAACAAAAATAGAAGAATTAAGAGAGCATCTTTTAAGGTGGGGATTTACCACACCAGACAAAAAACATCAGAAGGAACCTCCATTTCTTTGGATGGGTTATGAACTA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C049C1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CB376D">
              <w:rPr>
                <w:rFonts w:ascii="Courier New" w:hAnsi="Courier New" w:cs="Courier New"/>
              </w:rPr>
              <w:t>GATGGAAAAGGAAGGAAAGATTTCAAAAATAGGGCCTGAAAATCCATACAATACTCCAGTATTTGCTATAAAGAAAAAAGATAGCACTAAATGGAGAAAATTAGTAGATTTTAGAGAACTCAATAAAAGAACTCAAGACTTTTGGGAAGTCCAACTAGGGATACCACACCCAGCAGGTTTAAAGAAGAAAAAATCAGTGACAGTACTGGATGTGGGGGATGCATATTTTTCAGTCCCTTTAGATGAAAACTTCAGGAAATACACTGCATTCACAATACCTAGTATAAACAATGAAACACCAGGGATTAGATATCAATACAATGTGCTTCCACAGGGGTGGAAAGGGTCACCAGCAATATTCCAGAGTAGCATGACAAAAATCTTAGAGCCCTTTAGATCAAAAAATCCAGAAATAATTATCTATCAATACATGGATGACTTGTATGTAGGATCTGATTTAGAAATAGGGCAGCATAGAACAAAAGTAGAGGAGTTGAGGGCTCATCTATTGAGGTGGGGATTTACTACACCAGACAAAAAACATCAGAAAGAACCTCCATTTCTTTGGATGGGTTATGAACTA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B:SUS</w:t>
            </w:r>
          </w:p>
          <w:p w:rsidR="00AC74CE" w:rsidRPr="00D1127B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472E50">
              <w:rPr>
                <w:rFonts w:ascii="Courier New" w:hAnsi="Courier New" w:cs="Courier New"/>
              </w:rPr>
              <w:t>AAAGGAAGGAAAAATTTCAAGAATTGGGCCTGAAAATCCATACAACACTCCATTATTTGCTATAAARAAAAAAGACAGTACTAAATGGAGAAAATTAGTAGATTTCAGAGAACTTAATAAGAGAACTCAGGACTTCTGGGAAGTTCAATTAGGAATACCGCATCCAGCAGGTTTAAAAAAGAAAAAATCAGTAACAGTACTAGATGTGGGGGACGCATATTTTTCAGTTCCTTTACATGAAGACTTTARAAAGTATACTGCCTTCACCATACCTAGTACAAACAATGAGACACCAGGAGT</w:t>
            </w:r>
            <w:r w:rsidRPr="00472E50">
              <w:rPr>
                <w:rFonts w:ascii="Courier New" w:hAnsi="Courier New" w:cs="Courier New"/>
              </w:rPr>
              <w:lastRenderedPageBreak/>
              <w:t>CAGGTATCAGTACAATGTGCTCCCACAAGGATGGAAAGGATCACCAGCGATATTCCAGAGTAGCATGACAAAAATCTTAGAACCCTTTAGAACAAAAAACCCAGAAATAGTTATCTACCAATACATGGATGACTTGTATGTAGGATCTGATTTAGAAATAGGGCAGCATAGAACAAAAATAGAGGAGCTGAGAGCTCATCTATTGAGATGGGGGCTCACTACACCAGACAAAAAGCATCAGAAAGAACCTCCATTTCTTTGGATGGGTTATGAACT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CB376D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3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EA4B9B">
              <w:rPr>
                <w:rFonts w:ascii="Courier New" w:hAnsi="Courier New" w:cs="Courier New"/>
              </w:rPr>
              <w:t>AACAATGGCCATTGACAGAAGAAAAAATAAAAGCATTAACAGAAATTTGTACAGAAATGGAAAAGGAAGGGAAAATTTCAAAAATTGGGCCTGAAAATCCATACAATACTCCAATATTTGCAATAAAGAAAAAAGATAGTACCAAATGGAGGAAATTAGTAGATTTCAGAGAACTTAATAAAAGAACACAAGACTTTTGGGAARTTCAATTAGGAATACCGCATCCAGCGGGCCTAAAAAAGAAAAAATCAGTAACAGTACTAGATGTGGGAGATGCATATTTTTCAGTTCCTTTAGATGAAAGTTTTAGAAAATACACTGCATTCACCATACCTAGTACAAACAATGAGACACCAGGAGTCAGATATCAGTACAATGTGCTTCCACAGGGATGGAAAGGATCTCCGGCAATATTCCAGAGTAGCATGACAAAAATCTTAGAGCCATTTAGATCAAAAAATCCAGAAATAATTATCWWTCAATACATGGATGACTTGTATGTAGGATCTGATTTAGAAATAGGGCAACATAGAACAAAAATAGAAGAGTTAAGAGCTCATCTACTGAGCTGGGGATTTACTACACCAGACAAAAAACATCAGAAAGAACCTCCATTCCTTTGGATGGGTTATGAAC</w:t>
            </w:r>
          </w:p>
          <w:p w:rsidR="00AC74CE" w:rsidRPr="00125F63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25F63">
              <w:rPr>
                <w:rFonts w:ascii="Courier New" w:hAnsi="Courier New" w:cs="Courier New"/>
                <w:iCs/>
                <w:color w:val="FF0000"/>
              </w:rPr>
              <w:t>CRF01_AE :RES NNRTI</w:t>
            </w:r>
          </w:p>
          <w:p w:rsidR="00AC74CE" w:rsidRPr="00472E50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AB4D9B">
              <w:rPr>
                <w:rFonts w:ascii="Courier New" w:hAnsi="Courier New" w:cs="Courier New"/>
              </w:rPr>
              <w:t>AACAATGGCCATTGACAGAAGAGAAAATAAAAGCATTAACAGAAATTTGTGGAGAAATGGAAAAGGAAGGAAAAATTTCAAAGATTGGGCCTGAAAATCCATACAATACTCCAATATTTGCAATAAAGAAAAAGGATAGCACTAAATGGAGGAAATTAGTAGATTTCAGAGAGCTCAATAAAAGAACACAAGACTTTTGGGAGGTTCAATTAGGAATACCACATCCAGCAGGCCTAAAAAAGAAGAAATCAGTAACAGTACTGGATGTGGGGGATGCATATTTTTCAGTGCCTTTAGATAAGGACTTCAGAAAATATACTGCATTCACCATACCTAGTACAAACAATGAGACACCAGGAATCAGATATCAGTACAATGTGCTTCCACAGGGATGGAAAGGATCACCAGCAATATTCCAGAGTAGCATGACAAAAATCTTAGAGCCCTTTAGATCAAAAAATCCAGACATAGTGATCTATCAATACATGGATGACTTGTATGTAGGATCTGATCTAGAAATAGGGCAGCATAGAACAAAAATAGAAGAGTTGAGAGCTCATCTATTGAACTGGGGATTTACTACACCAGACAAAAAGCATCAGAAAGAACCCCCATTCCTTTGGATGGGTTATGAACTA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EA4B9B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3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490A21">
              <w:rPr>
                <w:rFonts w:ascii="Courier New" w:hAnsi="Courier New" w:cs="Courier New"/>
              </w:rPr>
              <w:t>AAACAATGGCCATTGACAGAAGAAAAAATAAAAGCATTAACAGAAATTTGTACAGATATGGAAAAGGAAGGAAAGATTTCAAAAATTGGGCCTGAAAATCCATATAATACTCCAATATTTGCAATAAAGAAAAAAGATAGTACCAAATGGAGAAAATTGGTAGATTTCAGAGAGCTCAACAAAAGAACACAAGACTTTTGGGAAGTTCAATTAGGAATACCGCATCCAGCGGGCTTAAAAAAGAAAAAATCAGTAACAGTACTAGATGTGGGGGATGCATATTTTTCAGTTCCTTTAGATGAAAACTTTAGAAAATACACCGCGTTCACCATACCGAGTATAAACAATGAGACACCAGGAGTCAGATATCAGTACAATGTGCTTCCACAGGGATGGAAAGGATCACCAGCAATATTTCAGAGTAGCATGACAAAAATCTTAGAGCCCTTTAGATCAAAAAATCCAGAAATAATTATCTATCAATACATGGATGACTTGTATGTAGGATCTGATTTAGAAATAGGGCAGCATAGAACAAAAATAGAAGAGTTGAGGGCTCATCTATTGAGCTGGGGGTTCACTACACCAGACAAAAAGCATCAGAAAGAACCTCCATTTCTTTGGATGG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AB4D9B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4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717C10">
              <w:rPr>
                <w:rFonts w:ascii="Courier New" w:hAnsi="Courier New" w:cs="Courier New"/>
              </w:rPr>
              <w:t>CAATGGCCATTGACAGAAGAGAAAATAAAAGCTTTAATAGAAATTTGTACAGAAATGGAAAAGGAAGGAAAAATTTCAAAAATTGGGCCTGAAAATCCATACAATACTCCAATATTTGCCATAAAGAAAAAGGACAGTACTAAGTGGAGAAAACTAGTAGATTTCAGAGAGCTCAATAAAAGAACTCAAGATTTCTGGGAAGTCCAATTAGGGATACCTCACCCCGCGGGTCTAAAGAAGAAAAAATCAGTAACAGTACTAGATGTGGGGGATGCATATTTCTCAGTTCCCTTAGATGAA</w:t>
            </w:r>
            <w:r w:rsidRPr="00717C10">
              <w:rPr>
                <w:rFonts w:ascii="Courier New" w:hAnsi="Courier New" w:cs="Courier New"/>
              </w:rPr>
              <w:lastRenderedPageBreak/>
              <w:t>AACTTTAGAAAGTATACAGCATTCACTATACCTAGTGTAAATAATGAGACACCAGGGATTAGATACCAGTACAATGTGCTGCCTCAGGGATGGAAAGGATCACCAGCAATTTTTCAGAGTAGTATGACAAAAATCCTAGAGCCCTTTAGAAGAGAAAATCCAGAAATGGTAATTTGCCAATATATGGATGATTTATATGTAGGATCTGATTTAGAAATAGGGCAGCATAGAGCAAAAATAGAAGAATTAAGAAAACATCTATTGAATTGGGGATTTACCACACCAGATAAAAAATATCAGAAAGAACCCCCATTCCTTTGGATGG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G:RES NRTI</w:t>
            </w:r>
          </w:p>
          <w:p w:rsidR="00AC74CE" w:rsidRPr="00490A21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4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C95910">
              <w:rPr>
                <w:rFonts w:ascii="Courier New" w:hAnsi="Courier New" w:cs="Courier New"/>
              </w:rPr>
              <w:t>CAATGGCCATTGACAGAAGAAAAAATAAAAGCATTAACAGAAATTTGTATAGAGATGGAAAAGGAAGGAAAAATTTCAAAAATTGGGCCTGAGAATCCATACAATACTCCAATATTTGCTATAAAGAAAAAAGACAGCACTAAATGGAGGAAACTAGTAGATTTTAGAGAGCTCAATAAAAGAACACAAGACTTCTGGGAAGTTCAATTAGGGATACCGCATCCAGCGGGACTAAAAAAGAAAAAATCAGTAACAGTACTGGATGTGGGGGACGCATATTTTTCAGTTCCTTTACATAAAGACTTTAGAAAATATACTGCATTCACCATACCTAGTACAAACAATGAGACACCAGGAATCAGGTATCAGTACAATGTGCTTCCACAGGGATGGAAAGGATCACCGGCAATTTTCCAGAGTAGCATGACAAAAATCTTAGAGCCCTTTAGATCAAATAATCCAGAAATAGTTATCTATCAATACATGGATGACTTGTATGTAGGATCTGATTTAGAACTAGGGCAGCATAGAGCAAAAATAGAAGAGTTGAGGGCGCATTTATTGAGCTGGGGATTAACTACCCCAGACAAAAAGCATCAGAAAGAGCCGCCATTTCTTTGGATGG</w:t>
            </w:r>
          </w:p>
          <w:p w:rsidR="00AC74CE" w:rsidRPr="006364EF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6364EF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717C10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4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8832AE">
              <w:rPr>
                <w:rFonts w:ascii="Courier New" w:hAnsi="Courier New" w:cs="Courier New"/>
              </w:rPr>
              <w:t>ACAATGGCCATTGACAGAAGAAAAAATAAAAGCATTGACAGAAATTTGTACAGAGATGGAAAAGGAAGGAAAAATTTCAAGAATTGGGCCTGAAAATCCATACAATACTCCAATATTTGCAATAAAGAAAAAAGATAGTACTAAATGGAGGAAATTAGTAGACTTCAGAGAGCTCAATAAAAGAACACAAGACTTTTGGGAAGTTCAATTAGGGATACCGCATCCAGCGGGCCTAAAAAAGAAGAAATCAGTAACAGTACTAGATGTGGGGGACGCATATTTTTCAGTTCCTTTAGATGTAGACTTTAGAAAGTATACTGCGTTCACCATACCTAGTACAAACAATGAGACACCAGGAATAAGGTATCAGTACAATGTGCTTCCACAGGGATGGAAAGGATCACCGGCAATATTCCAGAGTAGCATGACAAAAATCTTAGAGCCCTTTAGATCAAAAAATCCAGAAATAATTATCTATCAATACATGGATGACTTGTATGTAGGATCTGATTTAGAAATAGGTCAGCATAGAGCAAAAGTAGAGGAGTTGAGAGCTCATCTATTGAGTTGGGGGTTTACTACACCAGATAAAAAACATCAGAAAGAACCTCCATTTCTTTGGATGGGTTATGAACT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C95910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4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C2290C">
              <w:rPr>
                <w:rFonts w:ascii="Courier New" w:hAnsi="Courier New" w:cs="Courier New"/>
              </w:rPr>
              <w:t>AACAATGGCCATTGACAGAAGAAAAAATAAAAGCATTAACAGAAATTTGTACAGAAATGGAAAAGGAAGGAAAAATTTCAAAAATTGGGCCTGAGAATCCATACAATACCCCAATATTTGCTATAAAGAAAAAAGACAGTACTAAGTGGAGAAAATTAGTGGATTTTAGAGAACTTAATAAGAGAACTCAAGATTTCTGGGAAGTTCAATTAGGAATACCACATCCTGCAGGATTAAAAAAGAAAAATTCAGTAACAGTACTGGATGTGGGTGATGCATATTTTTCAGTTCCCTTAGATGAAGACTTTAGAAAATATACCGCATTCACTATACCTAGTATAAATAACGAGACACCAGGAGTTAGATATCAGTACAACGTGCTTCCACAAGGATGGAAAGGGTCACCATCAATATTTCAAAGTAGCATGACAAAGATCTTAGAACCTTTTAGAAAACAAAATCCAGAAATAGTTATCTATCAATACATGGATGATTTGTATGTAGGATCTGACTTAGAAATAGGGCAGCATAGAACAAAAATAGAGGAATTAAGGGGACACCTATTGAAGTGGGGATTCACCACACCAGACAAAAAGCATCAGAAAGAACCTCCATTTCTTTGGATGGGT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8832AE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4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44613B">
              <w:rPr>
                <w:rFonts w:ascii="Courier New" w:hAnsi="Courier New" w:cs="Courier New"/>
              </w:rPr>
              <w:t>AGTTAAACAATGGCCATTGACAGAAGAAAAAATAAAAGCATTAACAGAAATTTGTACGGAAATGGAAAAGGAGGGAAAAATTTCAAAAATTGGGCCTGAAAATCCATACAATACTCCAATATTTGCGATAAAGAAAAAGGATAGCACTAAATGGAGGAAATTAGTAGATTTCAGAGAGCTCAATAAAAGAACACAAGACTTTTGGGAAGTTCAATTAGGGATACCGCATCCAGCGGGCCT</w:t>
            </w:r>
            <w:r w:rsidRPr="0044613B">
              <w:rPr>
                <w:rFonts w:ascii="Courier New" w:hAnsi="Courier New" w:cs="Courier New"/>
              </w:rPr>
              <w:lastRenderedPageBreak/>
              <w:t>AAAAAAGAAAAAATCAGTAACAGTACTGGATGTGGGGGACGCATACTTTTCAGTTCCTTTACATAAGGACTTTAGAAAGTATACTGCGTTCACCATACCTAGTACCAACAATGAGACACCAGGAATCAGATATCAGTACAATGTACTTCCACAGGGATGGAAAGGATCACCAGCAATATTCCAGAGTAGCATGACAAAAATCTTAGAGCCCTTTAGATCAAAAAATCCAGAAATAATCATCTATCAATACATGGATGATTTGTATGTAGGATCTGATTTAGAAATAGGGCAACATAGAGCAAAAATAGAAGAGTTGAGAGCTCATCTCTTGAGCTGGGGATTTACTACCCCAGACAAAAAGCATCAGAAAGAACCTCCATTCCTTTGGATGGGT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C2290C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lastRenderedPageBreak/>
              <w:t>04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BB3F88">
              <w:rPr>
                <w:rFonts w:ascii="Courier New" w:hAnsi="Courier New" w:cs="Courier New"/>
              </w:rPr>
              <w:t>CAGAAGAAAAAATAAAAGCATTAACAGAAATTTGTTTAGAGATGGAAAAGGAGGGAAAGATTTCAAAAATTGGGCCTGAAAATCCATACAATACTCCAATATTTGCAATAAAGAAAAAGGATAGTACTAAATGGAGAAAATTAGTAGATTTCAGAGAGCTCAATAAAAGAACACAAGACTTTTGGGAAGTTCAATTAGGGATACCGCATCCAGCGGGCCTAAAAAAGAAGAAATCAGTAACAGTACTAGATGTGGGGGATGCATATTTTTCAGTTCCTTTACATGAAGACTTTAGAAAGTATACTGCATTCACCATACCTAGCACAAACAATGAGACACCAGGAATCAGATATCAGTAYAATGTGCTTCCACAAGGATGGAAAGGATCACCAGCAATATTCCAGAGTAGCATGACAAAAATCTTAGAGCCCTTTAGGTTAAAAAATCCAGAAATAATTATCTATCAATACATGGATGACTTGTATGTAGGATCTGATTTAGAGATAGGGCAGCATAGRACAAAAATAGAAGAGTTGAGGGCTCATCTATTGAGCTGGGGATTTACTACACCAGACAAAAAGCATCAGAAAGAACCTCCATTCCTTTGGATGGGTTATGAACTA</w:t>
            </w:r>
          </w:p>
          <w:p w:rsidR="00AC74CE" w:rsidRPr="00125F63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25F63">
              <w:rPr>
                <w:rFonts w:ascii="Courier New" w:hAnsi="Courier New" w:cs="Courier New"/>
                <w:iCs/>
                <w:color w:val="FF0000"/>
              </w:rPr>
              <w:t>CRF01_AE:SUS</w:t>
            </w:r>
          </w:p>
          <w:p w:rsidR="00AC74CE" w:rsidRPr="0044613B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4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FB3759">
              <w:rPr>
                <w:rFonts w:ascii="Courier New" w:hAnsi="Courier New" w:cs="Courier New"/>
              </w:rPr>
              <w:t>CAATGGCCATTGACAGAGGAAAAAATAAAAGCATTAACAGAAATTTGTACAGAAATGGAAAAGGAAGGAAAAATTTCAAGAATTGGGCCTGAAAATCCATATAATACTCCAATATTTGCCATAAAGAAAAAAGACAGTACTAAATGGAGGAAATTAGTGGATTTCAGAGAGCTCAATAAAAGAACTCAAGATTTTTGGGAAGTTCAATTAGGAATACCGCATCCAGCGGGCTTAAAAAAGAAAAAATCAGTAACAGTACTGGATGTGGGGGACGCATATTTTTCAGTTCCCTTAGATGAAGGCTTTAGGAAGTATACGGCGTTCACCATACCTAGTACAAACAATGAGACACCAGGGATCAGGTATCAGTACAATGTGCTTCCACAGGGATGGAAAGGGTCTCCAGCAATATTCCAGAGTAGTATGACAAAAATCTTAGAGCCCTTTAGGCTAAAAAATCCAGAAGTAACTATCTATCAATACATGGATGACTTATATGTAGGGTCTGATTTAGAAATAGGGCAGCATAGAACAAAAGTAGAGGAGTTGAGAGATCATCTATTGAGCTGGGGATTAACTACACCAGACAAAAAGCATCAGAAAGAACCTCCATTTCTTTGGATGG</w:t>
            </w:r>
          </w:p>
          <w:p w:rsidR="00AC74CE" w:rsidRPr="00BB3F88" w:rsidRDefault="00AC74CE" w:rsidP="002D2665">
            <w:pPr>
              <w:rPr>
                <w:rFonts w:ascii="Courier New" w:hAnsi="Courier New" w:cs="Courier New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RES NNRTI</w:t>
            </w:r>
          </w:p>
        </w:tc>
      </w:tr>
      <w:tr w:rsidR="00AC74CE" w:rsidTr="002D2665">
        <w:trPr>
          <w:trHeight w:val="3131"/>
        </w:trPr>
        <w:tc>
          <w:tcPr>
            <w:tcW w:w="1165" w:type="dxa"/>
          </w:tcPr>
          <w:p w:rsidR="00AC74CE" w:rsidRDefault="00AC74CE" w:rsidP="002D2665">
            <w:r>
              <w:t>047</w:t>
            </w:r>
          </w:p>
        </w:tc>
        <w:tc>
          <w:tcPr>
            <w:tcW w:w="8185" w:type="dxa"/>
            <w:vMerge w:val="restart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4E6ECA">
              <w:rPr>
                <w:rFonts w:ascii="Courier New" w:hAnsi="Courier New" w:cs="Courier New"/>
              </w:rPr>
              <w:t>CAATGGCCATTGACAGAAGAAAAAATAAAAGCATTAACAGAAATTTGTATAGATATGGAAAAGGAAGGAAARATTTCAAGAATTGGGCCTGAAAATCCATACAATACTCCAATATTTGCCATAAAGAAAAAAGACAGTACTAAGTGGAGAAAATTAGTAGATTTCAGAGAACTTAATAAGAGAACTCAAGACTTCTGGGAAGTTCAATTAGGAATACCACACCCTGCAGGGCTAAAAAAGAAAAAATCAGTAACAGTACTGGATGTGGGTGATGCATATTTTTCAGTTCCCCTATATGAAGATTTTAGAAAATATACTGCATTCACCATACCTAGTACAAACAATGAGACACCAGGAATCAGGTATCAGTACAATGTGCTTCCACAGGGATGGAAAGGATCACCAGCAATATTCCAGAGTAGCATGACAAAAATCTTAGAGCCCTATAGATTAAAAAATCCAGAAATAATTATCTATCAATACATGGATGACTTGTATGTGGGATCTGATTTAGAAATAGGGCAGCATAGAACAAAAATAGAAGAGTTGAGAGCTCATCTATTGAGCTGGGGATTTACCACACCAGACAAAAAGCATCAAAAAGAACCTCCATTTCTTTGGATGG</w:t>
            </w:r>
            <w:r>
              <w:rPr>
                <w:rFonts w:ascii="Courier New" w:hAnsi="Courier New" w:cs="Courier New"/>
              </w:rPr>
              <w:t xml:space="preserve"> 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781987">
              <w:rPr>
                <w:rFonts w:ascii="Courier New" w:hAnsi="Courier New" w:cs="Courier New"/>
              </w:rPr>
              <w:lastRenderedPageBreak/>
              <w:t>TCCAAAAGTTAAACAATGGCCATTGACAGAAGAAAAAATAAAAGCATTAACAGAAATTTGTACAGAAATGGAAAAGGAAGGGAAAATTTCAAAAATTGGGCCTGAAAATCCATACAATACTCCAATATTTGCAATAAAGAAGAAAGATAGCACTAAATGGAGGAAACTAGTAGATTTCAGAGAGCTCAATAAAAGAACACAAGACTTTTGGGAAGTTCAATTAGGAATACCACATCCAGCAGGCCTGAAGAAGAAAAAATCAGTAACAGTACTAGATGTGGGGGATGCATATTTTTCAGTTCCTCTAGATGAAAGCTTTAGAAAGTATACTGCATTCACCATACCTAGTAGAAACAATGAGACACCAGGAATCAGGTATCAGTACAATGTGCTTCCACAAGGATGGAAAGGATCACCAGCAATATTCCAGAGTAGCATGACAAAAATCTTAGATCCCTTTAGATCAAAAAATCCAGAAATAGTTATCTATCAATACATGGATGACTTGTATGTAGGATCTGATTTAGAAATAGAGCAGCACAGAACAAAAATAGAAGAATTAAGAGCTCATCTATTGAGCTGGGGATTCACTACACCAGACAAAAAGCATCAGAAAGAACCTCCATTCCTTTGGATGGG</w:t>
            </w:r>
          </w:p>
          <w:p w:rsidR="00AC74CE" w:rsidRPr="00125F63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25F63">
              <w:rPr>
                <w:rFonts w:ascii="Courier New" w:hAnsi="Courier New" w:cs="Courier New"/>
                <w:iCs/>
                <w:color w:val="FF0000"/>
              </w:rPr>
              <w:t>CRF01_AE:SUS</w:t>
            </w:r>
          </w:p>
          <w:p w:rsidR="00AC74CE" w:rsidRPr="00FB3759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rPr>
          <w:trHeight w:val="3130"/>
        </w:trPr>
        <w:tc>
          <w:tcPr>
            <w:tcW w:w="1165" w:type="dxa"/>
          </w:tcPr>
          <w:p w:rsidR="00AC74CE" w:rsidRDefault="00AC74CE" w:rsidP="002D2665">
            <w:r>
              <w:lastRenderedPageBreak/>
              <w:t>048</w:t>
            </w:r>
          </w:p>
        </w:tc>
        <w:tc>
          <w:tcPr>
            <w:tcW w:w="8185" w:type="dxa"/>
            <w:vMerge/>
          </w:tcPr>
          <w:p w:rsidR="00AC74CE" w:rsidRPr="004E6ECA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4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DA1DC0">
              <w:rPr>
                <w:rFonts w:ascii="Courier New" w:hAnsi="Courier New" w:cs="Courier New"/>
              </w:rPr>
              <w:t>TATGGAAAAGGAAGGAAAAATTTCAAAAATTGGGCCTGAAAATCCATACAATACTCCAATATTTGCAATAAAGAAAAAAGATAGCACTAAGTGGAGGAAATTAGTAGATTTCAGAGAGCTCAATAAAAGAACACAAGACTTTTGGGAAGTCCAATTAGGAATACCGCATCCAGCGGGCCTAAAAAARAAAAAATCAGTAACAGTACTTGATGTGGGGGATGCATATTTTTCAGTTCCTTTATATGAAGACTTTAGAAAATACACAGCATTCACCATACCTAGTAYAAACAATGAGACACCAGGAATCAGATATCAGTACAATGTGCTTCCACAGGGATGGAAAGGGTCACCAGCAATATTCCAGCATAGCATGACAAAAATTTTAGAGCCCTTTAGATTAAAAAATCCAGAAATAATTATCTATCAATACATGGATGACTTGTATGTAGGATCTGATTTAGAAATAGGACAGCATAGAACAAAAATAGAAGAGTTAAGAGCTCATTTATTGAGCTGGGGATTTACTACACCAGACAAGAAGCATCAGAAAGAACCTCCATTCCTTTGGATGGGTTATGAACTA</w:t>
            </w:r>
          </w:p>
          <w:p w:rsidR="00AC74CE" w:rsidRPr="00125F63" w:rsidRDefault="00AC74CE" w:rsidP="002D2665">
            <w:pPr>
              <w:rPr>
                <w:rFonts w:ascii="Courier New" w:hAnsi="Courier New" w:cs="Courier New"/>
                <w:iCs/>
                <w:color w:val="FF0000"/>
              </w:rPr>
            </w:pPr>
            <w:r w:rsidRPr="00125F63">
              <w:rPr>
                <w:rFonts w:ascii="Courier New" w:hAnsi="Courier New" w:cs="Courier New"/>
                <w:color w:val="FF0000"/>
              </w:rPr>
              <w:t>CRF01_AE :SUS</w:t>
            </w:r>
          </w:p>
          <w:p w:rsidR="00AC74CE" w:rsidRPr="004E6ECA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r>
              <w:t>05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rFonts w:ascii="Courier New" w:hAnsi="Courier New" w:cs="Courier New"/>
              </w:rPr>
            </w:pPr>
            <w:r w:rsidRPr="00151B47">
              <w:rPr>
                <w:rFonts w:ascii="Courier New" w:hAnsi="Courier New" w:cs="Courier New"/>
              </w:rPr>
              <w:t>AAAAATTTCAAAAATTGGGCCTGAAAATCCATACAATACTCCAATATTTGCCATAAAGAAAAAAGACAGTACTAAGTGGAGAAAACTAGTAGATTTTAGAGAGCTCAATAAAAGAACTCAAGATTTCTGGGAGATCCAATTAGGAATACCCCATCCCGCAGGTTTAAAAAAGAAYAAATCAGTCACAGTACTAGATGTGGGGGATGCATATTTTTCAGTCCCCTTAGATAAAGATTTTAGAAAATATACAGCATTCACTATACCTAGTGCAAATAATGAGACACCAGGAGTTAGATAYCAGTACAATGTGCTGCCACAGGGATGGAAAGGATCACCAGCAATCTTTCAGGCTAGCATGACAAAAATTTTAGAGCCYTTTAGAAMAGARAATCCAGACATAGTGATCTACCAATATATGGATGATTTATATGTAGGATCWGACYTAGAAATAGGGCARCATAGAGCAAAAATAGAGGAATTAAGAGAACATCTATTGAGATGGGGATTTACCACACCAGATAAAAAACATCAGAAAGAACCTCCATTMCAATGGATGGGATATGAGCTCCATCCTGACAAATGGACGGTACAGCCTATACAGCTGCCAGAAAAAGAAAGCTGGACTGTCAATGATATACAAAAGTTAGTGGGAAAACTAAATTGGGCAAGTCAGATTTATGC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G:RES NNRTI</w:t>
            </w:r>
          </w:p>
          <w:p w:rsidR="00AC74CE" w:rsidRPr="00DA1DC0" w:rsidRDefault="00AC74CE" w:rsidP="002D2665">
            <w:pPr>
              <w:rPr>
                <w:rFonts w:ascii="Courier New" w:hAnsi="Courier New" w:cs="Courier New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5</w:t>
            </w:r>
            <w:r w:rsidRPr="008877AE">
              <w:rPr>
                <w:color w:val="000000" w:themeColor="text1"/>
              </w:rPr>
              <w:t>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TTAACAGAAATTTGTCAAGAGATGGAAAAGGAAGGAAAAATTTCAAAAATTGGGCCTGAAAATCCATACAATACTCCAGTATTTGCTATAAAGAAAAAAGATAGCACAAAATGGAGAAAATTAGTAGATTTTAGAGAACTTAATAAAAGAACTCAGGATTTTTGGGAAGTTCAATTAGGAATACCGCATCCTGCAGGTTTAAAGAAGAAAAAAGCAGTAACAGTACTGGATGTGGGGGATGCATATTTTTCAGTGCCTTTAGATGAAAACTTTAGAAAGTATACTGCATTCACCATACCTAGTACAAACAATGAGACACCAGGAATCAGGTATCAGTACAATGTGCTTCCACAGGGATGGAAGGGATCACCAGCAATATTTCAGAGTAGCATGACAAAAATCTTAGAGCCCTTTAGAGCACAAAATCCAGGAATAATTATCTATCAATACATGGATGACTTATATGTAGGATCTGATTTAGAAATAGGGCAACATAGAGCAAAAGTGGAGGAGTTGAGAGCTCATCTATTACAATGGGGATTTACTACACCAGATAAAAAACATCAGAAAGAACCTCCATTTCTTTGGATGGGTTATGAAC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A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5</w:t>
            </w:r>
            <w:r w:rsidRPr="008877AE">
              <w:rPr>
                <w:color w:val="000000" w:themeColor="text1"/>
              </w:rPr>
              <w:t>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TCCATACAATRBBSSAVKRKYDGCTWTAWWGAAWAAAGACAGCACTAAAYGGAGAADATTAGTASAYYTCAGAGAACTTAATAAAAGAACACCAGACTTTTGGGAAGTTCAATTAGGGATACCGCATCCAGCGGGCCTAGAAAAGAAAAAATCAGTAACAGTATTGGATGTGGGGGACGCATATTTTTCAGTGCCTTTAGATGAAAACTTTAGAAAATATACTGCATTCACCATACCTAGTACAAACAATGCGACACCAGGAGTCAGGTATCAGTACAATGTACTTCCACAGGGATGGAAAGGATCCCCAGCAATATTCCAGAGTAGCATGACAAAAATCTTAGAGCCCTTCAGATCTAAAAATCCAGACATAATTATCTATCAATACGTGGATGACTTGTATGTAGCATCTGATTTGGAAATAGGGCAGCATAGAGCAAAAATAGAAGAGTTAAGAGCTCATTTATTGAGTTGGGGATTDDCTACACCAGACAAAAAGCATCAGAAAGA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A</w:t>
            </w:r>
            <w:r w:rsidRPr="00203301">
              <w:rPr>
                <w:rFonts w:ascii="Courier New" w:hAnsi="Courier New" w:cs="Courier New"/>
                <w:color w:val="FF0000"/>
              </w:rPr>
              <w:t>:RES NNRTI</w:t>
            </w:r>
            <w:r>
              <w:rPr>
                <w:rFonts w:ascii="Courier New" w:hAnsi="Courier New" w:cs="Courier New"/>
                <w:color w:val="FF0000"/>
              </w:rPr>
              <w:t>/</w:t>
            </w:r>
            <w:r w:rsidRPr="00203301">
              <w:rPr>
                <w:rFonts w:ascii="Courier New" w:hAnsi="Courier New" w:cs="Courier New"/>
                <w:color w:val="FF0000"/>
              </w:rPr>
              <w:t>NRTI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5</w:t>
            </w:r>
            <w:r w:rsidRPr="008877AE">
              <w:rPr>
                <w:color w:val="000000" w:themeColor="text1"/>
              </w:rPr>
              <w:t>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GTCCAAAAGTTAAACAATGGCCATTGACAGAAGAAAAAATAAAAGCATTAACAGAAATTTGTACAGATATGGAAAAGGAAGGAAAACTATCAAGGATTGGGCCTGAAAATCCATATAACACTCCAATATTTGCTATAAAGAAAAAAGACAGTACCAAGTGGAGAAAATTAGTAGATTTCAGGGAACTTAATAAGAGAACTCAAGATTTCTGGGAAGTTCAATTAGGAATACCACACCCGGCAGGGCTAAAAAARAAAAAATCAGTAACAGTACTGGATGTGGGTGATGCCTATTTTTCAGTTCCCTTATGTGAAGAGTTTARAAAATATACTGCATTTACCATACCTAGTATAAACAATGAGACACCAGGAATTAGATATCAGTACAATGTGCTTCCACAGGGATGGAAAGGATCACCAGCAATATTCCAAAGTAGCATGACAAAAATCTTAGAACCCTTTAGAGAACAAAATCCAGAAATAGTTATCTATCAATACATGGATGATTTGTATGTAGGATCTGACTTAGAAATAGGGCAGCATAGAGCAAAAATAGAGGAACTAAGAGAACATCTATTGAGGTGGGGATTTACCACACCAGATAAAAAACATCAGAAAGAACCTCCATTTCTTTGGATGGGTTATGAAM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5</w:t>
            </w:r>
            <w:r w:rsidRPr="008877AE">
              <w:rPr>
                <w:color w:val="000000" w:themeColor="text1"/>
              </w:rPr>
              <w:t>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AAGTTAAAACAATGGCCATTGACAGAAGAAAAAATAAAGGCATTGATAGAAATTTGTACAGAGATGGAAAAGGAAGGAAAAATTTCAAGAATTGGGCCTGAGAATCCATACAATACTCCAGTATTTGCCATAAAAAAGAAAGACAGTACTAAGTGGAGAAAATTAGTAGATTTCAGGGAACTCAATAAAAGRACCCARGACTTTTGGGAAGTTCAATTAGGRATACCACACCCAGCAGGGTTAAAARAGAAAAAATCAGTGACAGTACTAGATGTGGGGGATGCRTATTTTTCAGTWCCTTTAGATGAAAGCTTCAGGAAATATACTGCATTCACCATACCRAGTRTAAACAATGAGACACCAGGAATCAGRTATCAGTACAATGTGCTTCCACAAGGATGGAAAGGATCACCRGCAATATTCCAAGCTAGYATGACAAAAATYCTGGAACCTTTTAGGAAACAAAATCCAGAAATGATTATCTATCAATACATGGATGATTTGTATGTAGGATCTGACTTAGAAATAGGGCAACATAGAGCAAAAATAGAGRAATTAAGGGRACACCTGTTRAAGTGGGGGTTTACTACACCAGACAAAAAGCATCAGAAAGAACCTCCATTYCTTTGGATGGGGTTATGAAM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D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5</w:t>
            </w:r>
            <w:r w:rsidRPr="008877AE">
              <w:rPr>
                <w:color w:val="000000" w:themeColor="text1"/>
              </w:rPr>
              <w:t>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TTTTCCAAAAGTTAAAACAATGGCCATTGACAGAAGAAAAAATAAAAGCATTAACAGAAATTTGTCAAGAGATGGAAAAGGAAGGAAAAATTTCAAAAATTGGGCCTGAAAATCCATACAATACTCCAGTATTTGCTATAAAGAAAAAAGATAGCACAAAATGGAGAAAATTAGTAGATTTTAGAGAACTTAATAAAAGAACTCAGGATTTTTGGGAAGTTCAATTAGGAATACCGCATCCTGCAGGTTTAAAGAAGAAAAAAGCAGTAACAGTACTGGATGTGGGGGATGCATATTTTTCAGTGCCTTTAGATGAAAACTTTAGAAAGTATACTGCATTCACCATACCTAGTACAAACAATGAGACACCAGGAATCAGGTATCAGTACAATGTGCTTCCACAGGGATGGAAGGGATCACCAGCAATATTTCAGAGTAGCATGACAAAAATCTTAGAGCCCTTTAGAGCACAAAATCCAGGAATAATTATCTATCAATACATGGATGACTTATATGTAGGATCTGATTTAGAAATAGGGCAACATAGAGCAAAAGTGGAGGAGTTGAGAGCTCATCTATTACAATGGGGATTTACTACACCAGATAAAAAACATCAGAAAGAACCTCCATTTCTTTGGATGGGGTTATGA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lastRenderedPageBreak/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5</w:t>
            </w:r>
            <w:r w:rsidRPr="008877AE">
              <w:rPr>
                <w:color w:val="000000" w:themeColor="text1"/>
              </w:rPr>
              <w:t>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TATTATGMHATWTRMAKAARMAAAGAWAGCACTAAAKGGARRAAATTAGTAGATTTCAGAGAGCTCAACAAAAGAACACAAGACTTTTGGGAAGTTCAGTTAGGGATACCGCATCCAGGGGGCCTAAAAAAGAAGAAATCAGTAACAGTACTGGATGTGGGVGATGCATATTTTTCAGTTCCCTTAGATGAAAGCTTTAGAAAATATMCTGCATTCACCATACCTAGTACAAACAATGAGAGACCAGGAATAAGGTATCAGTACAATGTGCTTCCACAGGGATGGAAAGGATCACCAGCAATCTTCCAGAGTAGTATGACAAAAATCTTAGAGCCCTTTAGACTAWAAWWTYYWKAAAWAATTATCTGTCAATACGTGGATGACTTGTATGTAGGATCTGATTTAGAAATAGGGCAGCATAGAGCAAAAATDGCAGAATTAAGAGCTCATCTATGRAGCTGGGGATTHHAYACACCAGACAAAAAGCATCAARDDWRAACCC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A</w:t>
            </w:r>
            <w:r w:rsidRPr="00203301">
              <w:rPr>
                <w:rFonts w:ascii="Courier New" w:hAnsi="Courier New" w:cs="Courier New"/>
                <w:color w:val="FF0000"/>
              </w:rPr>
              <w:t>:RES NNRTI</w:t>
            </w:r>
            <w:r>
              <w:rPr>
                <w:rFonts w:ascii="Courier New" w:hAnsi="Courier New" w:cs="Courier New"/>
                <w:color w:val="FF0000"/>
              </w:rPr>
              <w:t>/</w:t>
            </w:r>
            <w:r w:rsidRPr="00203301">
              <w:rPr>
                <w:rFonts w:ascii="Courier New" w:hAnsi="Courier New" w:cs="Courier New"/>
                <w:color w:val="FF0000"/>
              </w:rPr>
              <w:t>NRTI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5</w:t>
            </w:r>
            <w:r w:rsidRPr="008877AE">
              <w:rPr>
                <w:color w:val="000000" w:themeColor="text1"/>
              </w:rPr>
              <w:t>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TTAACAGAAATTTGTACAGAGATGGAAAAGGAAGGAAAAATTTCAAAAATTGGGCCTGAAAATCCATACAATACTCCAGTATTTGCTATAAAGAAAAAAGATAGCACAAAATGGAGAAAATTAGTAGATTTCAGAGAGCTCAATAAAAGAACACAAGACTTTTGGGAAGTTCAATTAGGAATACCGCATCCAGCAGGCCTAAAAAAGAAAAGATCAGTAACAGTGCTAGATGTGGGAGATGCATATTTTTCAGTTCCTTTACATAAAGATTTTAGAAAGTATACTGCATTCACCATACCTAGTACAAACAATGAGACACCAGGAATCAGATATCAGTACAATGTGCTTCCACAGGGATGGAAAGGATCACCAGCAATATTCCAGTATAGCATGACAAAAATCTTAGAGCCCTTTAGATTAAAAAATCCAGAAATAGTTATCTATCAATACATGGATGACTTGTATGTGGGATCTGATTTAGAAATAGGGCAGCATAGAACAAAAATAGAAGAATTAAGAGCTCATCTATTGAGCTGGGGATTTACTACACCAGACAAAAAGCATCAGAAAGAACCTCCATTTCTTTGGATGGGTTATGA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5</w:t>
            </w:r>
            <w:r w:rsidRPr="008877AE">
              <w:rPr>
                <w:color w:val="000000" w:themeColor="text1"/>
              </w:rPr>
              <w:t>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WWTAWADAGAMAAGATGGCACTACATGKAGGAAATTAGTAGATTTCAGAGAACTCAATAAAAGAACACAAGACTTTTGGGAAGTTCAGTTGGGAATACCACATCCAGGAGGCCTAGAAAAGAAAAAATCARTAACAGTACTAGATGTGGGGGATGCATATTTTTCAGTTCCTTTGCATGAAGACTTTAGAAAATATACTGCATTCACCATACCTAGTATAAACAATGAGACACCAGGAATCAGATATCAGTACAATGTGCTTCCACAGGGATGGAAAGGATCACCAGCAATATTCCAGAGTAGCATGACAAAAATCTTAGAGCCCTTTAGAGCAAAGAATCCAGAGATGACTATTTGTCAATACGTGGATGACTTGTATGTATCATCTGATTTAGAAATAGAGCAGCATAGAGCAAAAATDGDDGAGTTGAGAGCTCATCTATTGAACTGGGGATTTACYACCCCAGACAAAAAGCATCAGADAGA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A</w:t>
            </w:r>
            <w:r w:rsidRPr="00203301">
              <w:rPr>
                <w:rFonts w:ascii="Courier New" w:hAnsi="Courier New" w:cs="Courier New"/>
                <w:color w:val="FF0000"/>
              </w:rPr>
              <w:t>:RES NNRTI</w:t>
            </w:r>
            <w:r>
              <w:rPr>
                <w:rFonts w:ascii="Courier New" w:hAnsi="Courier New" w:cs="Courier New"/>
                <w:color w:val="FF0000"/>
              </w:rPr>
              <w:t>/</w:t>
            </w:r>
            <w:r w:rsidRPr="00203301">
              <w:rPr>
                <w:rFonts w:ascii="Courier New" w:hAnsi="Courier New" w:cs="Courier New"/>
                <w:color w:val="FF0000"/>
              </w:rPr>
              <w:t>NRTI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rPr>
          <w:trHeight w:val="3410"/>
        </w:trPr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5</w:t>
            </w:r>
            <w:r w:rsidRPr="008877AE">
              <w:rPr>
                <w:color w:val="000000" w:themeColor="text1"/>
              </w:rPr>
              <w:t>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AAATAAAAGCATTAACAGAAATTTGTATGGAAATGGAGAAAGAAGGAAAAATTTCAAAAATTGGGCCTGAAAATCCATACAATACTCCAATATTTGCCATAAAGAAAAAGGACAGTACAAAATGGAGAAAATTGGTAGATTTCAGAGAACTTAACAAGAGAACGCAAGATTTCTGGGAAGTTCAATTAGGAATACCGCATCCTGCAGGGCTAAAAAARAARAAATCAGTAACAGTACTGGATGTGGGTGATGCATATTTTTCAGTTCCCTTATATGAAGATTTTAGGAAGTATACTGCATTCMCCATACCCAGTATAAACAATGAGACMCCAGGAATTAGATATCAGTACAATGTACTTCCACAGGGATGGAAAGGATCACCGGCAATATTCCAAAGTAGTATGACAAAAATCTTARAACCCTTTAGGAAGAAAAATCCAGAAATGGTCATCTATCAATACATGGATGATTTGTATGTAGGATCTGACTTAGAAATAGGACAGCATAGAACAAAAATAGAAGAATTAAGGGAACATTTATTGAGGTGGGGATTTACCACACCAGACAAAAAACATCAGAAAGAACCTCCATTTCTTTGGATGGGT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B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6</w:t>
            </w:r>
            <w:r w:rsidRPr="008877AE">
              <w:rPr>
                <w:color w:val="000000" w:themeColor="text1"/>
              </w:rPr>
              <w:t>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CAATGGCCATTGACAGAAGAAAAAATAAAAGCATTAACAGCAATTTGTGACGAAATGGAAAAAGAAGGAAAGATTACAAAAATTGGGCCTGAAAATCCATATAACACTCCAGTATTTGCTATAAAAAAGAAGGACAGTACAAAATGGAGAAAATTAGTAGATTTCAGGGAACTCAATAAAAGAACTCAAGACTTTTGGGAAGTTCAATTAGGAATACCGCACCCGGCAGGGTTAAAAAAGAAAAAATCAGTGACAGTACTGGATGKGGGGGATGCATATTTTTCAGTACCTTTAGATAAAGACTTCAGGAAATATACTGCATTCACCATACCTAGTATAAACAATGAAACACCGGGAATTAGATATCAATATAATGTGCTTCCACAAGGATGGAAAGGATCACCAGCAATATTCCAGAGTAGCATGACAAGAATCTTAGAGCCTTTTAGAGCAAAAAACCCAGAAATGGTTATCTATCAATATATGGATGACTTATATGTAGGATCTAATTTAGAAATGATGCAACATAGAGCAAAAATAGAGGAGTTAAGAGAACACCTATTGAGATGGGGATTTACCACACCAGACAAGAAACATCAGAAAGAACCCCCATTTCTTTGGATGGGTTATGA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C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6</w:t>
            </w:r>
            <w:r w:rsidRPr="008877AE">
              <w:rPr>
                <w:color w:val="000000" w:themeColor="text1"/>
              </w:rPr>
              <w:t>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CTAACAGAAATTTGTATAGACATGGAAAAGGAAGGAAAAATTTCAAGAATTGGGCCTGAAAATCCATACAATACTCCAATATTTGCTATAAAGAAAAAAGACAGTACCAAGTGGCGAAAATTAGTAGATTTCAGAGAACTTAATAAGAGAACTCAAGATTTCKGGGAAGTTCAACTAGGAATACCACATCCTGCAGGGCTAAAAAAGAAAAAATCAGTTACAATACTGGATGTGGGTGATGCATATTTTTCAGTTCCCTTGGATAAAGAATTTAGAAAATACACTGCATTCACCATACCTAGTATAAACAATGAGACACCAGGAATTAGATATCAGTATAATGTGCTTCCACAAGGGTGGAAAGGATCACCAGCAATATTCCAAAGTAGCATGACAAAAATCTTAGAGCCCTTTAGGAAACAAAATCCAGAAATAGTTATCTRTCAATACATGGATGACTTGTATGTAGGGTCTGACTTAGAAATAGGGCAGCATCGAGCAAAAATAGAACAGTTGAGAGCTCATCTATTGAGATGGGGATTTAMTACACCAGACAAGAAGCATCAGAAAGAACCTCCATTTCTTTGGATGGGTTATGAACTMAA</w:t>
            </w:r>
          </w:p>
          <w:p w:rsidR="00AC74CE" w:rsidRDefault="00AC74CE" w:rsidP="002D2665">
            <w:pPr>
              <w:rPr>
                <w:color w:val="000000" w:themeColor="text1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6</w:t>
            </w:r>
            <w:r w:rsidRPr="008877AE">
              <w:rPr>
                <w:color w:val="000000" w:themeColor="text1"/>
              </w:rPr>
              <w:t>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TGGCCATTGACAGAAGAAAAAATAAAAGCATTAACAGAAATTTGTACAGAGATGGAAAAGGAAGGGAAAATTTCAAAAATTGGACCTGAAAATCCATACAATACTCCAATATTTGCTATAAAGAAAAAAGATAGCACTAAATGGAGAAAATTAGTAGATTTCAGAGAGCTCAATAAGAGAACTCAGGACTTCTGGGAAGTTCAATTAGGAATACCACACCCAGCAGGTTTAAAAAAGAAGAAATCGGTAACAGTACTAGATGTGGGGGATGCATATTTTTCAGTTCCTTTAGATGAAAGCTTTAGAAAGTATACTGCATTCACCATACCTAGTACAAACAATGAGACACCAGGAGTCAGGTATCAATATAATGTGCTTCCACAGGGATGGAAAGGATCACCAGCAATATTCCAGAGTAGCATGACAAAAATCTTAGAGCCCTATAGATCAAAAAATCCAGAAATAATTATTTATCAATACATGGATGATTTGTATGTAGCATCTGATTTAGAAATAGGACAACATAGAGCAAAAATAGAGGAGCTGAGAGCTCATCTATTAAGTTGGGGGTTTACTACACCAGACAAAAAGCATCAGAAAGAACCCCCATTTCTTTGGATGGGTTATGAAC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A</w:t>
            </w:r>
          </w:p>
          <w:p w:rsidR="00AC74CE" w:rsidRPr="008877AE" w:rsidRDefault="00AC74CE" w:rsidP="002D2665">
            <w:pPr>
              <w:rPr>
                <w:rStyle w:val="Strong"/>
                <w:b w:val="0"/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G190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6</w:t>
            </w:r>
            <w:r w:rsidRPr="008877AE">
              <w:rPr>
                <w:color w:val="000000" w:themeColor="text1"/>
              </w:rPr>
              <w:t>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CAATGGCCATTGACAGAAGAAAAAATAAAGGCATTGATAGAAATTTGTACAGAGATGGAAAAGGAAGGAAAAATTTCAAGAATTGGGCCTGAGAATCCATACAATACTCCAGTATTTGCCATAAAAAAGAAAGACAGTACTAAGTGGAGAAAATTAGTAGATTTCAGGGAACTCAATAAAAGAACCCAAGACTTTTGGGAAGTTCAATTAGGGATACCACACCCAGCAGGGTTAAAAGAGAAAAAATCAGCGACAGTACTAGATGTGGGGGATGCGTATTTTTCAGTACCTTTAGATGAAAGCTTCAGGAAATATACTGCATTCACCATACCAAGTATAAACAATGAGACACCAGGAATCAGATATCAGTACAATGTGCTTCCACAAGGATGGAAAGGATCACCAGCAATATTCCAAGCTAGCATGAAAAAAATTCTGGAACCTTTTAGGAAACAAAATCCAGAAATGATTATCTATCAATACGTGGATGATTTGTATGTAGGATCTGACTTAGAAATAGGGCAACATAGAGCAAAAATAGAGGAATTAAGGGGACACCTGTTGAAGTGGGGGTTTACTACACCAGACAAAAAGCATCAGAAAGAACCTCCATTCCTTTGGATGGGTTATGA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lastRenderedPageBreak/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RES NNRTI</w:t>
            </w:r>
            <w:r>
              <w:rPr>
                <w:rFonts w:ascii="Courier New" w:hAnsi="Courier New" w:cs="Courier New"/>
                <w:color w:val="FF0000"/>
              </w:rPr>
              <w:t>/</w:t>
            </w:r>
            <w:r w:rsidRPr="00203301">
              <w:rPr>
                <w:rFonts w:ascii="Courier New" w:hAnsi="Courier New" w:cs="Courier New"/>
                <w:color w:val="FF0000"/>
              </w:rPr>
              <w:t>NRTI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6</w:t>
            </w:r>
            <w:r w:rsidRPr="008877AE">
              <w:rPr>
                <w:color w:val="000000" w:themeColor="text1"/>
              </w:rPr>
              <w:t>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TCCAAAAGTTAAACAATGGCCATTGACAGAAGAAAAAATAAAAGCATTAACAGAAATTTGTACAGACATGGAAAAGGAAGGAAAAATTTCAAAAATTGGGCCTGAAAACCCATACAATACTCCAGTATTTGCTATAAAGAAAAAAGATAGCACTAAATGGAGAAAACTAGTAGATTTTAGAGAGCTCAATAAAAGAACTCAAGACTTCTGGGAGGTTCAATTAGGAATACCGCATCCCGCAGGTTTAAAAAAGAAGAAATCAGTAACAGTACTAGATGTGGGGGACGCATATTTCTCAGTTCCTTTAGATGAAAATTTTAGAAAGTACACTGCATTCACCATACCTAGTATAAACAATGAGACACCAGGAATCAGGTATCAGTACAATGTGCTTCCACAAGGATGGAAGGGATCACCAGCAATATTTCACAGTAGCATGACAAAAATCTTAGAGCCCTTTAGATCAAAAAATACAGAAATAATTATCTATCAATACATGGATGACCTGTATGTAGCATCTGATTTAGAAATAGGGCAGCATAGAGCAAAAGTAGAGGAATTAAGAGCTCATCTATTGAGCTGGGGGCTTACTACACCAGACAAAAAGCATCAGAAAGAACCTCCATTTCTTTGGATGGGT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A</w:t>
            </w:r>
          </w:p>
          <w:p w:rsidR="00AC74CE" w:rsidRPr="008877AE" w:rsidRDefault="00AC74CE" w:rsidP="002D2665">
            <w:pPr>
              <w:rPr>
                <w:rStyle w:val="Strong"/>
                <w:b w:val="0"/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G190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6</w:t>
            </w:r>
            <w:r w:rsidRPr="008877AE">
              <w:rPr>
                <w:color w:val="000000" w:themeColor="text1"/>
              </w:rPr>
              <w:t>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GTTAAACAATGGCCATTGACAGAAGAAAAAATAAAAGCATTAACAGAAATTTGTCTAGAAATGGAGAAGGAAGGAAAAATTTCAAAAATTGGGCCTGAAAATCCATACAACACTCCAGTGTTTGCTATAAAGAAAAAAGATAGCACTAAATGGAGAAAATTAGTAGATTTTAGAGAACTCAATAAGAGAACTCAAGACTTCTGGGAAGTTCAGTTAGGAATACCACATCCAGCAGGATTAAAAAAGAAAAAATCAGTAACAGTATTAGATGTGGGGGACGCATATTTTTCCGTTCCCTTAGATGAAGAATTTAGAAAATATACTGCATTCACCATACCTAGTATAAACAATGAGACACCAGGAATTAGATATCAGTACAATGTGCTCCCACAGGGATGGAAAGGATCACCAGCAATATTCCAAAGTAGCATGACAAAAATCTTAGAGCCCTTTAGAAAACAAAATCCAGAAATGGTTATCTATCAATACGTGGATGATTTGCTTGTAGGATCTGACTTAGAAATAGGGCAGCATAGAGCAAAAATAGAGGAGTTAAGAGAACATCTATTGAAATGGGGATTTACCACACCAGATAAAAAACATCAAAAAGAACCTCCATTTCTTTGGATGGGW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A</w:t>
            </w:r>
            <w:r w:rsidRPr="00203301">
              <w:rPr>
                <w:rFonts w:ascii="Courier New" w:hAnsi="Courier New" w:cs="Courier New"/>
                <w:color w:val="FF0000"/>
              </w:rPr>
              <w:t>:RES NNRTI</w:t>
            </w:r>
            <w:r>
              <w:rPr>
                <w:rFonts w:ascii="Courier New" w:hAnsi="Courier New" w:cs="Courier New"/>
                <w:color w:val="FF0000"/>
              </w:rPr>
              <w:t>/</w:t>
            </w:r>
            <w:r w:rsidRPr="00203301">
              <w:rPr>
                <w:rFonts w:ascii="Courier New" w:hAnsi="Courier New" w:cs="Courier New"/>
                <w:color w:val="FF0000"/>
              </w:rPr>
              <w:t>NRTI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6</w:t>
            </w:r>
            <w:r w:rsidRPr="008877AE">
              <w:rPr>
                <w:color w:val="000000" w:themeColor="text1"/>
              </w:rPr>
              <w:t>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TGGCCATTGACAGAAGAAAAAATAARAGCATTAACAGAAATTTGTGCAGACATGGAAAAGGAAGGAAAAATTTCAAAAATTGGGCCTGAAAACCCATACAATACTCCAGTATTTGCTATAAAGAAAAAAGATAGCACYAAATGGAGAAAACTAGTAGATTTTAGAGAGCTCAATAAAAGAACTCAAGACTTCTGGGAAGTTCAATTAGGAATACCGCATCCCGCAGGKTTAAAAAAGAAGAAATCAGTAACAGTACTAGATGTGGGGGACGCATATTTCTCAGTTCCTTTAGATGAAAATTTTAGAAAGTACACTGCATTCACCATACCTAGTATAAACAATGAGACACCAGGAATCAGGTATCAGTACAATGTGCTTCCACAGGGATGGAAGGGATCACCAGCAATATTTCAGAGTAGCATGACAAAAATCTTAGAGCCCTTTAGATCAAAAAATACAGAAATAATTATCTATCAATACATGGATGACCTGTATGTAGCATCTGATTTAGAAATAGGGCAGCATAGAGAAAAAGTAGAGGAATTAAGAGCTCATCTATTGAGTTGGGGGCTTACTACACCAGACAAAAAGCATCAGAAAGAACCTCYATTTCTTTGGATGGGT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G190A</w:t>
            </w: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6</w:t>
            </w:r>
            <w:r w:rsidRPr="008877AE">
              <w:rPr>
                <w:color w:val="000000" w:themeColor="text1"/>
              </w:rPr>
              <w:t>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CAATGGCCATTGACAGAAGAAAAAAWAAAAGCATTAACMGAGATTTGTACAGATATGGAAAAGGAAGGAAAAATTTCAAAAATTGGGCCTGAAAATCCATACAATACTCCCATATTTGCAATAAAGAAAAAAGATAGCACTAAATGGAGAAAATTAGTAGATTTCAGAGAACTTAATAAAMGAACACAAGACTTTTGGGAAGTTCAATTAGGAATACCGCATCCAGCGGGCCTAAAAAGAAAAAGATCAGTAACAGTACTAGATGTGGGGGATGCATATTTTTCAGTACCCTTATATGAAGATTTTAGAAAGTATACTGCATTCACCATACCTAGTACAAACAATGAGACACCAGGAATCAGATATCAGTACAATGTGTTG</w:t>
            </w:r>
            <w:r w:rsidRPr="008877AE">
              <w:rPr>
                <w:color w:val="000000" w:themeColor="text1"/>
              </w:rPr>
              <w:lastRenderedPageBreak/>
              <w:t>CCGCAGGGATGGAAGGGATCACCAGCAATATTCCAGAGTAGCATGACAAAAATCTTAGAGCCCTTTAGATCAAAAAATCCAGAAATAATTATCTATCAATACATGGATGACTTATATGTAGGATCTGATTTAGAAATAGGGCAGCATAGAGCAAAGATAGAAGAGCTAAGAGCTCATCTATTGAGCTGGGGATTTACTACACCAGACAAAAAGCATCAAAAAGAACCTCCATTTCTTTGGATGGGTTATGAACTA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6</w:t>
            </w:r>
            <w:r w:rsidRPr="008877AE">
              <w:rPr>
                <w:color w:val="000000" w:themeColor="text1"/>
              </w:rPr>
              <w:t>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CAATGGCCATTGACAGAAGAAAAAATAAAAGCATTAACAGAAATTTGTCTAGAAATGGAGAAGGAAGGAAAAATTTCAAAAATTGGGCCTGAAAATCCATACAACACTCCAGTGTTTGCTATAAAGAAAAAAGATAGCACTAAATGGAGAAAATTAGTAGATTTTAGAGAACTCAATAAGAGAACTCAAGACTTCTGGGAAGTTCAGTTAGGAATACCACATCCAGCAGGATTAAAAAARAAAAAATCAGTAACAGTATTAGATGTGGGGGACGCATATTTTTCCGTTCCCTTAGATGAAGAATTTAGAAAATATACTGCATTCACCATACCTAGTATAAACAATGAGACACCAGGAATTAGATATCAGTACAATGTGCTCCCACAGGGATGGAAAGGATCACCAGCAATATTCCAAAGTAGCATGACAAAAATCTTAGAGCCCTTTAGAAAACAAAATCCAGAAATGGTTATCTATCAATACATGGATGATTTGTATGTAGGATCTGACTTAGAAATAGGGCAGCATAGAGCAAAAATAGAGGAGTTAAGAGAACATCTATTGAAATGGGGATTTACCACACCAGATAAAAAACATCARAAAGAACCTCCATTTCTTTGGATGGGTTATGA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6</w:t>
            </w:r>
            <w:r w:rsidRPr="008877AE">
              <w:rPr>
                <w:color w:val="000000" w:themeColor="text1"/>
              </w:rPr>
              <w:t>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TTAACAGAAATTTGTGCAGACATGGAAAAGGAAGGAAAAATTTCAAAAATTGGGCCTGAAAACCCATACAATACTCCAGTATTTGCTATAAAGAAAAAAGATAGCACTAAATGGAGAAAACTAGTAGATTTTAGAGAGCTCAATAAAAGAACTCAAGACTTCTGGGAGGTTCAATTAGGAATACCGCATCCCGCAGGTTTAAAAAARAARAAATCAGTAACAGTACTAGATGTGGGGGACGCATATTTCTCAGTTCCTTTAGATGAAAATTTTARAAAGTACACTGCATTCACCATACCTAGTATAAACAATGAGACACCAGGAATCAGGTATCAGTACAATGTGCTTCCACAGGGATGGAAGGGATCACCAGCAATATTTCAGAGTAGCATGACAAAAATCTTAGAGCCCTTTAGATCAAAAAATACAGAAATAATTATCTATCAATACATGGATGACCTGTATGTAGCATCTGATTTAGAAATAGGGCAGCATAGAGCAAAAGTAGAGGAATTAAGAGCTCATCTATTGAGTTGGGGGCTTACTACACCAGACAAAAAGCATCAGAAAGAACCTCCATTTCTTTGGATGGGTTATGAACTACATCCTGATAA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G190A</w:t>
            </w: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GGCATTGAYAGAAATTTGTACAGAGATGGAAAAGGAAGGAAAAATTTCAAGRRTTGGRCCTGAGAATYCATACAATACTCCARTATTTGCCATAAAAAAGAARGACAGTACWAAGTGGAGAAAATTAGTAGATTTCAGGGAACTCAATAAAAGRACCCARGACTTTTGGGAAGTTCAATTAGGRATACCACACCCAGCAGGGTTAAAARAGAAAAAATCAGTGACAGTACTAGATGTGGGGGATGCRTATTTTTCAGTWCCTTTAGATGAAAGCTTCAGGAAATATACTGCATTCACCATACCRAGTRTAAACAATGAGACACCAGGAATCAGRTATCAGTACAATGTGCTTCCACAAGGATGGAAAGGATCACCRGCAATATTCCAAGCTAGYATGACAAAAATYCTGGAACCTTTTAGGAAACAAAATCCAGAAATGATTATCTATCAATACATGGATGATTTGTATGTAGGATCTGACTTAGAAATAGGGCAACATAGAGCAAAAATAGAGRAATTAAGGGRACACCTGTTRAAGTGGGGGTTTACTACACCAGACAAAAAGCATCAGAAAGAACCTCCATTYCTTTGGATGGGTTATGAAC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  <w:shd w:val="clear" w:color="auto" w:fill="FFFEFF"/>
              </w:rPr>
              <w:t>CRF10_CD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sceptible</w:t>
            </w: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TTAACAGAAATTTGTCAAGAGATGGAAAAGGAAGGAAAAATTTCAAAAATTGGGCCTGAAAATCCATACAATACTCCAGTATTTGCTATAAAGAAAAAAGATAGCACAAAATGGAGAAAATTAGTAGATTTTAGAGAACTTAATAAAAGAACTCAGGATTTTTGGGAAGTTCAATTAGGAATACCGCATCCTGCAGGTTTAAAGAARAAAAAAGCAGTAACAGTACTGGATGKGGGGGATGCATATTTTTCAGTGCCTTTAGATGAAAACTTTARAAAGTATACTGCA</w:t>
            </w:r>
            <w:r w:rsidRPr="008877AE">
              <w:rPr>
                <w:color w:val="000000" w:themeColor="text1"/>
              </w:rPr>
              <w:lastRenderedPageBreak/>
              <w:t>TTCMCCATACCTAGTACAAACAATGAGACACCAGGAATCAGGTATCAGTACAATGKGCTTCCACAGGGATGGAAGGGATCMCCAGCAATWTTTCARAGTAGCATGACAAAAATYTTAGAGCCCTTTAGAGCACAAAATCCAGGAATAATTATCTATCAATACATGGATGACTTATATGTAGGATCTGATTTARAAATAGGGCAACATARAGCAAAAGTGGAGGAGTTGAGAGCTCATCTATTACAATGGGGATTTACTACACCARATAAAAAACATCAGAAAGAACCTCCATTTCTTTGGATGGGTTATGAACT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7</w:t>
            </w:r>
            <w:r w:rsidRPr="008877AE">
              <w:rPr>
                <w:color w:val="000000" w:themeColor="text1"/>
              </w:rPr>
              <w:t>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TTAHCAGATATTTGTACAGAAATGGAAAAGGAAGGAAAAATTTCAAGAATTGGGCCTGAAAATCCATATAATACACCAATATTTGCCATAAAGAAAAAAGATAGTACTAAGTGGAGAAAATTAGTAGATTTCAGAGAACTTAATAAGAGAACTCAAGACTTCTGGGAAGTTCAACTAGGRATACCACATCCTGCAGGGCTAAAAAAGAAAAAATCAGTAACAGTACTGGATGTGGGTGATGCATATTTTTCAGTGCCCTTAYRTGAAGACTTTAGAAAATATACTGCATTCACCATACCTAGTAKAAACAATGAAACACCAGGAATTAGATATCAGTACAATGTGCTTCCACAAGGCTGGAAAGGATCACCGGCAATATTCCAAAGTAGCATGACAAAGATCTTAGAACCTTTTAGAAAACAAAACCCGGAAATGGTTATTTATCAATACATGGATGATTTGTATGTAGGATCTGATTTAGAAATAGGGCAGCATAGAACRAAAATAGAAGAATTAAGGGAGCACCTATTGAAGTGGGGCTTTACCACACCAGACAAAAAGCATCAGAAAGAACCTCCATTTCTTTGGATGGGTTATG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TTAACAGAAATTTGTACAGAAATGGAAAAGGAAGGAAAAATTTCAAAAATTGGGCCTGAAAATCCATACAATACTCCCATATTTGCAATAAAGAAAAAAGATAGCACTAAGTGGAGAAAATTAGTAGATTTCAGAGAGCTCAATAAAAGAACACAAGACTTTTGGGAGGTTCAATTAGGAATACCGCATCCAGCGGGCCTAAAAAARAAAAAATCAGTGACAGTACTAGATGTGGGGGATGCATACTTTTCAGTTCCCTTAGATGAAAATTTTARAAAGTATACTGCATTCACCATACCTAGCACAAACAATGAGACACCAGGAATCAGGTATCAGTACAATGTGCTTCCACAGGGATGGAAAGGATCACCGGCAATATTCCAGAGTAGCATGACAAAAATTTTAGAGCCCTTTAGATTAAAAAATCCAGAAATAATCATCTATCAATACATGGATGACTTGTATGTAGGATCTGATTTAGAACTAGGGCAGCATAGAGCAAAAATAGAGGAGTTGAGAGCTCATCTATTGAGCTGGGGATTTACTACACCAGACAAAAAGCATCAGAAAGAACCTCCATTTCTTTGGATGGGTTATRA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GCATTAHCAGAAATTTGTACAGAGATGGAAAAGGAAGGAAAAATTTCAAAAATTGGGCCTGAAAATCCATACAATACTCCAATATTTGCAATAAAGAAAAAAGATAGCACTAAATGGAGAAAATTAGTAGATTTCAGAGAGCTCAATAAAAGAACACAAGACTTTTGGGAAGTTCAATTAGGAATACCGCATCCAGCGGGTTTAAAAAAGAAAAAATCAGTAACAGTATTAGATGTGGGGGATGCATATTTCTCAGTTCCTTTAGATGAAAGCTTTAGAAAGTATACTGCATTCACCATACCTAGTACAAACAATGAGACACCAGGGATCAGATATCAGTACAATGTGCTTCCACAGGGATGGAAAGGATCACCAGCAATATTCCAGAGTAGCATGACAAAAATCTTAGAGCCCTTTAGAGCAAAAAATCCAGAAATAATTATTTATCAATACATGGATGACTTATATGTAGGATCTGATTTAGAAATAGGGCAGCATAGAGCAAAAATAGAGGAGTTAAGAGCTCATCTATTGAGRTGGGGATTTACTACACCAGACAAAAAGCATCAGAAAGAACCCCCATTCCTTTGGATGGGTTATGA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CAATGGCCATTGACAGAAGAAAAAATAAAAGCATTAACAGAAATTTGCAAAGAGATGGAAAAGGAAGGAAAAATTTCAAAAATTGGGCCTGACAATCCATACAATACTCCAGTATTTGCTATAAAGAAAAAAGATAGCACTAAATGGAGAAAATTAGTAGATTTTAGAGAGCTCAATAAAAGAACTCAGGACTTCTGGGAAGTTCAATTGGGGATACCACATCCCGCAGGCTTAAAAAAGAAAAAATCAGTAACAGTATTAGATGTAGGGGACGCATATTTTTCAGTCCCTTTAGATGAAAACTTTAGAAAGTATAC</w:t>
            </w:r>
            <w:r w:rsidRPr="008877AE">
              <w:rPr>
                <w:color w:val="000000" w:themeColor="text1"/>
              </w:rPr>
              <w:lastRenderedPageBreak/>
              <w:t>TGCATTCACCATACCTAGTACAAACAATGAGACACCAGGAATCAGGTATCAGTACAATGTGCTTCCACAGGGATGGAAAGGATCACCAGCAATATTCCAGAGTAGCATGATAAAAATCTTAGAGCCCTTTAGATCAAAAAATCCAGAAATAATTATATATCAATACATGGATGACTTATATGTAGGATCTGATTTAGAAATAGGGCAGCATAGAACAAAAGTAGAGGAGTTGAGAGCTCATCTATTGAATTGGGGATTTACTACACCAGACAAAAAGCATCAGAAAGAACCCCCATTTCTTTGGATGGGATATG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7</w:t>
            </w:r>
            <w:r w:rsidRPr="008877AE">
              <w:rPr>
                <w:color w:val="000000" w:themeColor="text1"/>
              </w:rPr>
              <w:t>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TAACAGAAATTTGTACAGATATGGAAAAGGAAGGAAAAATTTCAAGAATTGGGCCTGAAAATCCATACAATACTCCARTATTTGCCATAAAGAAAAAAGACAGTACTAAGTGGAGAAAATTASTAGATTTTAGAGAACTTAATAAAAGAACTCAAGACTTCTGGGAAGTTCAACTAGGAATACCACATCCTGCAGGGCTAAAAAARAAAAAATCAGTAACAGTACTGGACGTGGGTGATGCATWTTTTTCAGTTCCCTTARATGAAAACTTTARAAAATATACCGCATTCACCATACCCAGTATAAATAATGAGACACCAGGAATTAGATACCAGTACAATGTGCTTCCACAAGGATGGAAAGGATCACCAGCAATATTCCAAAGCAGCATGACAAAAATCCTAGAACCTTTTAGGAAACAAAATCCAGAAATRGTTATCTATCAATACATGGATGATTTGTATGTAGGATCTGACTTARAAATAGGGCAGCATAGAACAAAGATAGAGGAACTAAGGGAACACTTATTGAAGTGGGGGTTTACCACACCARACAAAAAGCATCAGAAAGAACCTCCATTTCTTTGGATGGGTTATGAAC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D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Y115YF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CAATGGCCATTGACAGAAGAAAAAATAAAGGCATTAACAGAAATTTGTACAGAAATGGAAAAGGAAGGAAAAATCTCAAGAATTGGGCCTGAAAATCCATACAATACTCCAGTATTTGCTATAAAGAAAAAAGACAGCACCAAATGGAGGAAATTAGTAGATTTCAGAGAACTCAATAAAAGAACTCAGGATTTCTGGGAAGTTCAATTAGGAATACCGCATCCAGCAGGTTTAAAAAARAAAAAATCAGTAACAGTACTAGATGTGGGGGACGCATATTTTTCAGTGCCTTTAGATGAAAACTTTAGAAAGTATACTGCATTCACCATACCTAGTACAAACAATGAGACACCAGGAATCAGATATCAGTATAATGTGCTTCCACAGGGATGGAAAGGATCACCAGCAATATTCCAAAGCAGCATGACAAAAATCTTAGAGCCCTTTAGATCAAAAAATCCAGAAATAATTATCTATCAATACATGGATGACTTGTATGTAGGATCTGATTTAGAAATAGGGCAGCATAGAGAGAAAATAGAGGAGTTAAGGGCTCATCTATTGAGCTGGGGGTTTACTACACCAGACAAAAAGCATCAGAAGGAACCTCCATTTCTTTGGATGGGT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125F63">
              <w:rPr>
                <w:rFonts w:ascii="Courier New" w:hAnsi="Courier New" w:cs="Courier New"/>
                <w:color w:val="FF0000"/>
              </w:rPr>
              <w:t>CRF01_AE</w:t>
            </w:r>
            <w:r w:rsidRPr="00203301">
              <w:rPr>
                <w:rFonts w:ascii="Courier New" w:hAnsi="Courier New" w:cs="Courier New"/>
                <w:color w:val="FF0000"/>
              </w:rPr>
              <w:t>:</w:t>
            </w:r>
            <w:r w:rsidRPr="00125F63">
              <w:rPr>
                <w:rFonts w:ascii="Courier New" w:hAnsi="Courier New" w:cs="Courier New"/>
                <w:color w:val="FF0000"/>
              </w:rPr>
              <w:t>SU</w:t>
            </w:r>
            <w:r>
              <w:rPr>
                <w:rFonts w:ascii="Courier New" w:hAnsi="Courier New" w:cs="Courier New"/>
                <w:color w:val="FF0000"/>
              </w:rPr>
              <w:t>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TTAACAGAAATTTGTACAGAAATGGAAAAGGAAGGAAAAATTTCAAAAATTGGGCCTGAAAATCCATACAATACTCCAATATTCGCGATAAAGAAAAAAGACAGCACTAAATGGAGAAAATTAGTAGATTTCAGAGAGCTCAATAAAAGAACTCAAGACTTTTGGGAAGTTCAATTAGGAATACCGCATCCAGCGGGCTTAAAAAAGAAAAAATCAGTAACAGTACTAGATGTGGGGGACGCATATTTTTCAGTTCCCTTAGATGAAAGCTTTAGAAAATATACTGCATTCACCATACCTAGTACAAACAATGAGACACCAGGGATTAGATATCAGTACAATGTGCTTCCACAGGGATGGAAAGGATCACCAGCAATATTCCAGAGTAGCATGACAAAAATCTTAGAGCCCTTCAGAGCAAAAAATCCAGAAATAATTATCTATCAATACATGGATGACTTGTATGTAGGATCTGATTTAGAAATAGGACCGCATAGGGCAAAAATAGAAGAATTGAGAGCTCATCTATTGAGCTGGGGATTAACTACACCAGACAAGAAGCATCAGAAAGAACCTCCATTCCTTTGGATGGGTTATGAAC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7</w:t>
            </w:r>
            <w:r w:rsidRPr="008877AE">
              <w:rPr>
                <w:color w:val="000000" w:themeColor="text1"/>
              </w:rPr>
              <w:t>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TTTGTAAAGAGATGGAGAAGGAAGGAAAAATTTCAAAAATTGGGCCTGAAAATCCATACAATACTCCAGTATTTGCTATAAAGAAAAAAGATAGCACTAAATGGAGAAAATTAGTAGATTTTAGAGAGCTCAATAAAAGAACTCAGGACTTCTGGGAAGTTCAATTAGGAATACCACATCCCGCAGGTTT</w:t>
            </w:r>
            <w:r w:rsidRPr="008877AE">
              <w:rPr>
                <w:color w:val="000000" w:themeColor="text1"/>
              </w:rPr>
              <w:lastRenderedPageBreak/>
              <w:t>AAAAAAGAAAAAATCAGTAACAGTACTAGATGTGGGAGACGCATATTTTTCAGTTCCTTTAGATGAAAACTTTAGAAAGTATACAGCATTCACCATACCTAGTATAAACAATGAGACACCAGGAATCAGGTATCAGTACAATGTGCTTCCACAGGGATGGAAAGGATCACCAGCAATATTCCAGAGTAGCATGACAAAAATCTTAGAGCCCTTCAGATCACAAAATCCAGAAATAATTATCTATCAATACATGGATGACTTGTATGTAGGATCTGATTTAGAAATAGGGCAGCATAGAGCAAAAGTAGAGGAGTTGAGAAGTCATCTATTGAAGTGGGGATTTACCACACCAGACAAAAAGCATCAGAAAGAACCCCCATTTCTTTGGATGGGTT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8</w:t>
            </w:r>
            <w:r w:rsidRPr="008877AE">
              <w:rPr>
                <w:color w:val="000000" w:themeColor="text1"/>
              </w:rPr>
              <w:t>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TTAACAGAAATTTGTGCAGATATGGAAAAGGAAGGAAAGATTTCAAAAATTGGGCCTGAGAATCCATACAATACTCCAATATTTGCTATAAAGAAAAAAGACAGCACTAAATGGAGAAAATTAGTAGATTTCAGAGAACTTAATAAAAGAACTCAAGACTTTTGGGAAGTTCAATTAGGAATACCGCATCCAGCGGGGTTAAAAAAGAAAAAATCAGTAACAGTACTAGATGTAGGGGACGCATATTTTTCAGTTCCCCTAGATGAAAGCTTTAGAAAGTATACAGCATTCACAATACCTAGTACAAATAATGAGACACCAGGAATCAGATATCAGTACAATGTGCTCCCACAGGGATGGAAAGGATCACCAGCAATATTCCAGAGCAGCATGACAAAAATCTTAGAGCCCTTTAGATCAAAAAATCCAGAAATAATTATCTATCAATACATGGATGACTTATATGTGGGATCTGATTTAGAAATAGGGCAGCATAGAGCAAAAATAGAAGAGTTAAGAGCTCATCTATTGAGATGGGGACTTACTACACCAGATAAAAAGCATCAGAAAGAACCTCCATTTCTTTGGATGGGTT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8</w:t>
            </w:r>
            <w:r w:rsidRPr="008877AE">
              <w:rPr>
                <w:color w:val="000000" w:themeColor="text1"/>
              </w:rPr>
              <w:t>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TTTGTAAAGAGATGGAGAAGGAAGGAAAAATTTCAAAAATTGGGCCTGAAAATCCATACAATACTCCAGTATTTGCTATAAAGAAAAAAGATAGCACTAAATGGAGAAAATTAGTAGATTTTAGAGAGCTCAATAAAAGAACTCAGGACTTCTGGGAAGTTCAATTAGGAATACCACATCCCGCAGGTTTAAAAAAGAAAAAATCAGTAACAGTACTAGATGTGGGAGACGCATATTTTTCAGTTCCTTTAGATGAAAACTTTAGAAAGTATACAGCATTCACCATACCTAGTATAAACAATGAGACACCAGGAATCAGGTATCAGTACAATGTGCTTCCACAGGGATGGAAAGGATCACCAGCAATATTCCAGAGTAGCATGACAAAAATCTTAGAGCCCTTCAGATCACAAAATCCAGAAATAATTATCTATCAATACATGGATGACTTGTATGTAGGATCTGATTTAGAAATAGGGCAGCATAGAGCAAAAGTAGAGGAGTTGAGAAGTCATCTATTGAAGTGGGGATTTACCACACCAGACAAAAAGCATCAGAAAGAACCCCCATTTCTTTGGATGGGTT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8</w:t>
            </w:r>
            <w:r w:rsidRPr="008877AE">
              <w:rPr>
                <w:color w:val="000000" w:themeColor="text1"/>
              </w:rPr>
              <w:t>2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GTTAAAACAATGGCCATTGACAGAAGAAAAAATAAAAGCATTAACAGAAATTTGTACAGAAATGGAAAAGGAAGGAAAAATTTCAAAAATTGGGCCTGAGAATCCATACAATACCCCAATATTTGCTATAAAGAAAAAAGACAGTACT:AAGTGGAGAAAATTAGTGGATTTTAGAGAACTTAATAAGAGAACTCAAGATTTCTGGGAAGTTCAATTAGGAATACCACATCCTGCAGGATTAAAAAAGAAAAATTCAGTAACAGTACTGGATGTGGGTGATGCATATTTTTCAGTTCCCTTAGATGAAGACTTTAGAAAATATACCGCATTCACTATACCTAGTATAAATAACGAGACACCAGGAGTTAGATATCAGTACAACGTGCTTCCACAAGGATGGAAAGGGTCACCATCAATATTTCAAAGTAGCATGACAAAGATCTTAGAACCTTTTAGAAAACAAAATCCAGAAATAGTTATCTATCAATACATGGATGATTTGTATGTAGGATCTGACTTAGAAATAGGGCAGCATAGAACAAAAATAGAGGAATTAAGGGGACACCTATTGAAGTGGGGATTCACCACACCAGACAAAAAGCATCAGAAAGAACCTCCATTTCTTTGGATGGGTTATGAACTACACCCTG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8</w:t>
            </w:r>
            <w:r w:rsidRPr="008877AE">
              <w:rPr>
                <w:color w:val="000000" w:themeColor="text1"/>
              </w:rPr>
              <w:t>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TGGCCATTGACAGAAGAAAAAATAAAAGCATTAACCAGCAATTTGTGAAGATATGGAGARGGAAGGAAAAATTACAAGAGTTGGGCCTGAGAATCCATATAACACTCCAATATTTGCCATAAAAAAG</w:t>
            </w:r>
            <w:r w:rsidRPr="008877AE">
              <w:rPr>
                <w:color w:val="000000" w:themeColor="text1"/>
              </w:rPr>
              <w:lastRenderedPageBreak/>
              <w:t>AAAGATAGTACTAAGTGGAGAAAATTAGTAGACTTTAGGGAACTCAATAAAAGAACTCAAGACTTTTGGGAAGTCCAATTAGGGATACCACACCCAGCAGGGTTAAAAAAGAAAAAATCAGTGACAGTACTGGATGTGGGGGATGCATATTTYTCAGTTCCTTTAGATGAGAGYTTTAGRAAATATACTGCATTCACCATACCTAGTACAAATAATGAAACACCAGGAATTAGATATCAATACAATGTRCTTCCACAGGGATGGAAAGGATCACCAGCGATATTTCAGAGTAGTATGACAAAAATCTTAGAGCCCTTTAGGGCACAAAACCCAGAAATAGTTATCTATCAATATATGGATGACTTGTATGTAGGATCTGACTTAGAAATAGGGCAACATAGGGCAAAAATAGAGGAGTTAAGAGAACATCTATTAAGGTGGGGATTTACCACACCAGACAAAAAGCATCAGAAAGAACCTCCATTTCTTTGGATGGGTTATGAACTABATCCTG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C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8</w:t>
            </w:r>
            <w:r w:rsidRPr="008877AE">
              <w:rPr>
                <w:color w:val="000000" w:themeColor="text1"/>
              </w:rPr>
              <w:t>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CAAAAGTTAAACAATGGCCATTGACAGAAGAAAAGATAAAAGCATTAACAGAAATTTGTAAAGAAATGGAAGCTGAAGGAAAAATTTCAAAAATTGGGCCTGAAAATCCATACAATACTCCAATATTTGCTATAAAGAAAAAAGATAGCACTAAGTGGAGAAAATTGGTAGACTTTAGAGAGCTCAATAAAAGAACTCAGGACTTCTGGGAAGTTCAATTAGGAATACCGCATCCCGCGGGGTTAAAAAAGAAAAAATCAGTAACAGTACTAGATGTGGGGGATGCATATTTTTCAGTTCCTTTACATGAGAGCTTTAGAAAATATACTGCATTCACCATACCTAGTATAAACAATGAGACACCAGGAATTAGATATCAGTACAATGTGCTGCCACAAGGATGGAAAGGGTCACCGGCAATATTCCAGAGTAGCATGACAAAAATCTTAGAGCCATTTAGAGCAAAAAATCCAGAAATGRTTATCTATCAATACRTGGATGACCTGTATGTAGGATCTGATTTAGAAATAGGGCAGCATAGAGAAAAAATAGAACAATTAAGAGCTCACTTATTGAAATGGGGATTTACTACACCAGACAAAAAGCATCAGAAAGAACCTCCATTCCTTTGGATGGGWTATGARC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M184MV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8</w:t>
            </w:r>
            <w:r w:rsidRPr="008877AE">
              <w:rPr>
                <w:color w:val="000000" w:themeColor="text1"/>
              </w:rPr>
              <w:t>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CAATGGCCATTGACAGAAGAAAAAATAAAAGCACTAACAGAAATTTGTACAGAAATGGAAAAGGAAGGAAAAATCTCAAGAATTGGGCCTGAAAATCCATACAATACTCCAATATTTGCCATAAAGAAAAAAGACAGTACTAAGTGGAGAAAATTAGTAGATTTCAGRGAACTTAATAARAGGACTCAAGACTTCTGGGAAGTTCAACTAGGAATACCACATCCWGCAGGGTTAAAAAAGAAAAAATCAGTAACAGTACTGGATGTGGGKGATGCATATTTTTCAGTTCCCTTATATGAAGACTTTAGAAAGTATACTGCATTCACCATACCTAGTATAAACAATGAGACACCAGGAATTAGATATCAATACAATGTGCTTCCACAAGGATGGAAAGGATCACCAGCAATATTCCAAAGTAGCATGACAAAAATCTTAGAACCTTTTAGAMRACAAAATCCAGAAATAGTTRTCTATCAATACATGGATGATTTGTAYGTAGGATCTGATTTAGACATAGGGCAGCACAGAAYAAAAATAGAGGAATTAAGAGAACACCTCTTGAAGTGGGGATTTACCACGCCAGATAAAAAGCATCAGAAAGAACCCCCATTTCTTTGGATGGGTTATGAACTA</w:t>
            </w:r>
          </w:p>
          <w:p w:rsidR="00AC74CE" w:rsidRDefault="00AC74CE" w:rsidP="002D2665">
            <w:pPr>
              <w:rPr>
                <w:color w:val="000000" w:themeColor="text1"/>
              </w:rPr>
            </w:pP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8</w:t>
            </w:r>
            <w:r w:rsidRPr="008877AE">
              <w:rPr>
                <w:color w:val="000000" w:themeColor="text1"/>
              </w:rPr>
              <w:t>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RAAAAWAAAAAGCATTAACAGAAATTTGTGCAGATATGGAAAAGGARGGAAAAATTTCAAGAATTGGGCCTGAAAATCCATACAATACTCCAATATTTGCTATAAAGAAAAAAGACAGTACYAAATGGAGRAAATTAGTRGATTTCAGRGAACTYAATAARAGAACTCAAGATTTYTGGGARGTYCAATTAGGAATACCACATCCTGCRGGGYTRAAAAAGAAAAAATCAGTAACAGTAYTGGATGTRGGKGATGCATATTTTTCAGTTCCCTTATATGAARAYTTYAGAAAATATACTGCATTCACCATACCTAGTATAAACAATGAGACACCAGGARTYAGRTATCAATACAATGTGCTWCCACAGGGATGGAAAGGATCACCAGCAATATTCCAGAGTAGCATGACAAAAATCTTGGAGCCCTTTAGAAAACAAAAYCCAGAMATARTTATCTATCAATACATGGATGATTTGTATGTAGGATCTGAYTTRGAAATAGGGCAGCATAGAACA</w:t>
            </w:r>
            <w:r w:rsidRPr="008877AE">
              <w:rPr>
                <w:color w:val="000000" w:themeColor="text1"/>
              </w:rPr>
              <w:lastRenderedPageBreak/>
              <w:t>AAAATAGATGAACTAAGAGAACATCTATTGAAGTGGGGATTTACCACACCAGATAAAAAACATCAGAAAGAACCTCCATTTCTTTGGATGGGTTATGAACTACATCCTG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8</w:t>
            </w:r>
            <w:r w:rsidRPr="008877AE">
              <w:rPr>
                <w:color w:val="000000" w:themeColor="text1"/>
              </w:rPr>
              <w:t>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CAATGGCCATTGACAGAAGAGAAAATAAAAGCATTAACAGCAATTTGTGAAGATATGGAAAAGGAAGGAAAAATTTCAAGAATTGGGCCTGAAAATCCATATAACACTCCAGTATTTGCCATAAAAAAGAAGGACAGTACTAAGTGGAGAAAATTAGTAGATTTCAGGGAGCTCAATAAAAGAACTCAAGACTTTTGGGAAGTTCAATTAGGGATACCACACCCAGCAGGGTTAAAGAAGAAAAAATCAGTGACAGTATTGGATGTGGGGGATGCATATTTCTCAGTACCTTTAGATGAAAACTTCAGGAAGTAYACAGCATTCACCATACCTAGTATAAACAATGAAACACCAGGAATTAGATATCAATATAATGTGCTTCCACAGGGATGGAAAGGATCACCATCAATATTTCAGAGTAGCATGACAAAAATCTTAGAGCCCTTTAGGATAAAAAACCCAGACATAGTTATCTATCAATATATGGATGATTTGTATGTAGGATCTGATTTAGAAATAGGGCAACATAGAGCAAAAATAGAGGAGTTAAGGGATCATCTATTGAAGTGGGGATTTACTACACCAGACAAGAAACATCAGAAAGAACCTCCATTTCTTTGGATGGGTT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C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8</w:t>
            </w:r>
            <w:r w:rsidRPr="008877AE">
              <w:rPr>
                <w:color w:val="000000" w:themeColor="text1"/>
              </w:rPr>
              <w:t>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TTAACAGAAATTTGTACAGAAATGGAAAAGGAAGGAAAAATTTCAAAAATTGGSCCTGAAAAYCCATACAATACTCCAATATTTGCTATAAAGAAAAAAGAYAGYACTAAATGGAGGAAATTAGTGGACTTCAGAGAACTCAATAAAAGAACTCAAGAYTTTTGGGAAGTTCARTTAGGAATACCACAYCCAGCGGGCTTAAAAAAGAAAAAATCAGTAACAGTACTAGATGTGGGGGAYGCATATTTTTCAGTTCCCTTAGATGAAARCTTTAGAAAGTATACTGCATTCACCATACCTAGTAYAAACAATGAGACACCAGGAATCAGATATCAGTACAATGTGCTTCCGCAGGGATGGAARGGATCACCRGCAATATTCCAGAGTAGCATGACAAAAATCTTAGAGCCCTTTAGATCAAAGAACCCAGAAATAATTATCTATCAATACATGGATGACTTGTATGTAGGATCTGATTTGGAAATAGGGCAACATAGAACAAAAGTAGAAGAGTTGAGAGATCATCTATTGAGCTGGGGATTTACTACACCAGACAAAAAGCATCAGAAAGAACCTCCATTTCTTTGGATGGGT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8</w:t>
            </w:r>
            <w:r w:rsidRPr="008877AE">
              <w:rPr>
                <w:color w:val="000000" w:themeColor="text1"/>
              </w:rPr>
              <w:t>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CAATGGCCATTGACAGAAGAAAAAATAAAAGCATTAGTAGAAATTTGTACAGAAATGGAAAAAGAAGGAAAAATTACAAAAATTGGGCCTGAAAATCCATACAATACTCCAATATTTGCTATAAAGAAAAAGGACAGCACTAAATGGAGGAAACTAGTAGATTTCAGAGAGCTCAATAAAAGGACACAAGACTTTTGGGAAGTTCAATTAGGGATACCGCATCCAGCGGGCCTAAAAAAGAAAAAATCAGTAACAGTACTGGATGTGGGGGATGCATATTTTTCAGTCCCTTTAGATGAAAGCTTTAGGAAATATACTGCGTTCACCATACCTAGTACAAACAATGAGGCACCAGGAATTAGATATCAATACAATGTGCTTCCACAAGGATGGAAAGGATCACCAGCAATATTCCAAAGTAGCATGACAAAAATCTTAGAACCTTTTAGAAAGCAAAATCCAGAAATAGTTATCTATCAATACATGGATGACTTGTATGTCGCATCTGACTTAGAAATAGGGCAACATAGAACAAAGATAGAAGAATTAAGGGAACACCTATTGAAATGGGGATTTACCACACCAGACAAAAAGCATCAGAAAGAACCTCCATTKCTKTGGATGGGTTATGAAC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B</w:t>
            </w:r>
          </w:p>
          <w:p w:rsidR="00AC74CE" w:rsidRPr="008877AE" w:rsidRDefault="00AC74CE" w:rsidP="002D2665">
            <w:pPr>
              <w:rPr>
                <w:rStyle w:val="Strong"/>
                <w:b w:val="0"/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G190A</w:t>
            </w:r>
            <w:r w:rsidRPr="008877AE">
              <w:rPr>
                <w:color w:val="000000" w:themeColor="text1"/>
              </w:rPr>
              <w:t>,</w:t>
            </w:r>
            <w:r w:rsidRPr="008877AE">
              <w:rPr>
                <w:rStyle w:val="apple-converted-space"/>
                <w:color w:val="000000" w:themeColor="text1"/>
              </w:rPr>
              <w:t> </w:t>
            </w:r>
            <w:r w:rsidRPr="008877AE">
              <w:rPr>
                <w:rStyle w:val="Strong"/>
                <w:color w:val="000000" w:themeColor="text1"/>
              </w:rPr>
              <w:t>F227FL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9</w:t>
            </w:r>
            <w:r w:rsidRPr="008877AE">
              <w:rPr>
                <w:color w:val="000000" w:themeColor="text1"/>
              </w:rPr>
              <w:t>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TAAACAATGGCCATTGACAGAAGAAAAAATAAAAGCATTAACAGAAATTTGTATGGAAATGGAAAAGGAGGGAAAAATTTCAAAAATTGGGCCTGAAAATCCATACAATACTCCAATATTTGCAATAAGGAAAAAAGACAGCACTAAATGGAGAAAATTAGTAGATTTCAGAGAGCTCAATAAAAGAACACAAGACTTTTGGGAGGTTCAATTAGGAATACCACATCCAGCTGGCCTAAAAAARAAAAAATCAGTAACAGTACTAGATGTGGGGGACGCATATTTTTCAGTTCCTTTACATGAAGATTTTAGGAAGTATACTGCGTTCACCATACCTAGTACAAACAATGAGACACCAGGAATCAGATATCAGTACAATGTGCTC</w:t>
            </w:r>
            <w:r w:rsidRPr="008877AE">
              <w:rPr>
                <w:color w:val="000000" w:themeColor="text1"/>
              </w:rPr>
              <w:lastRenderedPageBreak/>
              <w:t>CCACAGGGATGGAAAGGATCACCGTCAATATTCCAGGCTAGCATGACAAAAATCTTAGAGCCCTTTAGATCAAAAAATCCAGAGCTAGTTATKTATCAGTACATGGATGACTTGTATGTAGGATCTGATTTAGAAATAGGGCAGCACAGAGCAAAAATAGAAGAGCTGAGAGCTCATCTATTGAGCTGGGGATTTACTACACCAGACAAAAAGCATCAGAAAGAACCTCCATTCCTCTGGATGGGATATGAG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9</w:t>
            </w:r>
            <w:r w:rsidRPr="008877AE">
              <w:rPr>
                <w:color w:val="000000" w:themeColor="text1"/>
              </w:rPr>
              <w:t>1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CAATGGCCATTGACAGAAGAAAAAATAAAAGCACTAACAGAAATTTGTATAGACATGGAAAAGGAAGGAAAAATTTCAAGAATTGGGCCTGAAAATCCATACAATACTCCAATATTTGCTATAAAGAAAAAAGACAGTACCAAGTGGCGAAAATTAGTAGATTTCAGAGAACTTAATAAGAGAACTCAAGATTTCKGGGAAGTTCAACTAGGAATACCACATCCTGCAGGGCTAAAAAAGAAAAAATCAGTTACAATACTGGATGTGGGTGATGCATATTTTTCAGTTCCCTTGGATAAAGAATTTAGAAAATACACTGCATTCACCATACCTAGTATAAACAATGAGACACCAGGAATTAGATATCAGTATAATGTGCTTCCACAAGGGTGGAAAGGATCACCAGCAATATTCCAAAGTAGCATGACAAAAATCTTAGAGCCCTTTAGGAAACAAAATCCAGAAATAGTTATCTRTCAATACATGGATGACTTGTATGTAGGGTCTGACTTAGAAATAGGGCAGCATCGAGCAAAAATAGAACAGTTGAGAGCTCATCTATTGAGATGGGGATTTAMTACACCAGACAAGAAGCATCAGAAAGAACCTCCATTTCTTTGGATGGGT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RES NNRTI</w:t>
            </w:r>
            <w:r>
              <w:rPr>
                <w:rFonts w:ascii="Courier New" w:hAnsi="Courier New" w:cs="Courier New"/>
                <w:color w:val="FF0000"/>
              </w:rPr>
              <w:t>/</w:t>
            </w:r>
            <w:r w:rsidRPr="00203301">
              <w:rPr>
                <w:rFonts w:ascii="Courier New" w:hAnsi="Courier New" w:cs="Courier New"/>
                <w:color w:val="FF0000"/>
              </w:rPr>
              <w:t>NRTI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9</w:t>
            </w:r>
            <w:r w:rsidRPr="008877AE">
              <w:rPr>
                <w:color w:val="000000" w:themeColor="text1"/>
              </w:rPr>
              <w:t>2</w:t>
            </w:r>
          </w:p>
          <w:p w:rsidR="00AC74CE" w:rsidRPr="00F95A95" w:rsidRDefault="00AC74CE" w:rsidP="002D2665"/>
          <w:p w:rsidR="00AC74CE" w:rsidRPr="00F95A95" w:rsidRDefault="00AC74CE" w:rsidP="002D2665"/>
          <w:p w:rsidR="00AC74CE" w:rsidRPr="00F95A95" w:rsidRDefault="00AC74CE" w:rsidP="002D2665"/>
          <w:p w:rsidR="00AC74CE" w:rsidRPr="00F95A95" w:rsidRDefault="00AC74CE" w:rsidP="002D2665"/>
          <w:p w:rsidR="00AC74CE" w:rsidRPr="00F95A95" w:rsidRDefault="00AC74CE" w:rsidP="002D2665"/>
          <w:p w:rsidR="00AC74CE" w:rsidRDefault="00AC74CE" w:rsidP="002D2665"/>
          <w:p w:rsidR="00AC74CE" w:rsidRPr="00F95A95" w:rsidRDefault="00AC74CE" w:rsidP="002D2665"/>
          <w:p w:rsidR="00AC74CE" w:rsidRDefault="00AC74CE" w:rsidP="002D2665"/>
          <w:p w:rsidR="00AC74CE" w:rsidRDefault="00AC74CE" w:rsidP="002D2665"/>
          <w:p w:rsidR="00AC74CE" w:rsidRDefault="00AC74CE" w:rsidP="002D2665"/>
          <w:p w:rsidR="00AC74CE" w:rsidRPr="00F95A95" w:rsidRDefault="00AC74CE" w:rsidP="002D2665"/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GTTAAACAATGGCCATTGACAGCAGAAAAAATAAAAGCATTAACAGAAATTTGTTTAGAAATGGAAAAGGAAGGAAAAATTTCTAAAATTGGGCCTGAAAATCCATACAATACTCCAGTATTTGCAATAAAGAAAAAAGATAGCACTAAATGGAGAAAATTAGTAGATTTCAGAGAGCTCAATAAAAGAACACAAGACTTTTGGGAAGTTCAATTAGGAATACCGCATCCAGCGGGMCTAAAAAAGAAAAAATCAGTAACAGTACTAGATGTGGGGGATGCATATTTTTCTGTCCCCTTAGATGAAGAATTTAGAAAGTATACTGCATTCMCCATACCTAGTACAAACAATGAGACACCAGGAATCAGGTATCAATACAATGTGCTTCCACAGGGATGGAAAGGATCACCGGCAATATTCCAGAGTAGCATGACAAAAATCTTAGAGCCCTTTAGATCAAAGAATCCAGAGATAATTATCTATCAATACATGGATGACTTGTATGTAGGATCTGATTTAGAAATAGGGCAACATAGAGCAAAAATAGAAGAGTTGAGAGCTCATCTATTGAGCTGGGGATTTACTACACCAGACAAAAAGCATCAGAAAGAACCTCCATTCCTTTGGATGGGG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9</w:t>
            </w:r>
            <w:r w:rsidRPr="008877AE">
              <w:rPr>
                <w:color w:val="000000" w:themeColor="text1"/>
              </w:rPr>
              <w:t>3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TAAAAGCACTAACAGAAATTTGTATGGAAATGGAAAAGGAAGGAAAAATTTCAAAAATTGGGCCTGAAAATCCATACAACACTCCAGTATTTGCTATAAAGAAAAAAGACAGCACTAAGTGGAGAAAATTAGTAGATTTCAGAGAGCTCAATAAAAGAACTCAAGACTTTTGGGAAGTTCAGTTAGGAATACCACACCCAGCAGGGTTAAAAAAGAAAAAGTCAGTGACAGTATTGGATGTGGGGGATGCATATTTTTCAGTTCCTTTAGATGAAGGATTCAGGAAATATACTGCATTCACCATACCTAGTACAAACAATGAGACACCAGGAATTAGATATCAGTACAATGTGCTTCCACAAGGATGGAAAGGATCACCGGCAATATTCCAAAGTAGCATGACAAGAATCTTAGAACCTTTTAGAAAACAAAATCCAGAAATAGTTATCTATCAATACATGGATGATTTGTATGTAGGATCTGACTTAGAAATAGAGCAACATAGAGCAAAAATAGAGGAATTAAGGGAACACCTATTGAAGTGGGGGTTTACCACACCAGATAAAAAGCATCAGAAAGAACCTCCATTTCTTTGGATGGGT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B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9</w:t>
            </w:r>
            <w:r w:rsidRPr="008877AE">
              <w:rPr>
                <w:color w:val="000000" w:themeColor="text1"/>
              </w:rPr>
              <w:t>4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CAATGGCCATTGACAGAAGAAAAAATAAAAGCATTAACAGAAATTTGTACAGAAATGGAGAAGGAAGGAAAAATTTCAAAAATCGGGCCTGAAAATCCATACAATACTCCAATATTTGCTATAAAGAAAAAGGACAGCACTAAGTGGAGAAAATTAGTAGATTTTAGAGAGCTCAATAAAAGAACTCAAGATTTTTGGGAAGTCCAATTAGGAATACCGCATCCAGCGGGCCTAAAAAAGAAAAAATCAGTAACAGTACTGGATGTGGGGGATGCATATTTCTCAGTTCCTTTAGATGAAAGCTTTAGAAAGTATAC</w:t>
            </w:r>
            <w:r w:rsidRPr="008877AE">
              <w:rPr>
                <w:color w:val="000000" w:themeColor="text1"/>
              </w:rPr>
              <w:lastRenderedPageBreak/>
              <w:t>TGCGTTCACCATACCTAGTACAAACAATGAGACACCAGGAATCAGGTATCAGTACAATGTGCTTCCACAGGGATGGAAGGGATCACCAGCAATATTCCAAAGTAGCATGACAAAAATCTTAGAGCCTTTTAGATCAAAAAATCCAGAAATAATTATCTATCAGTACATGGATGACTTATATGTAGGATCTGATTTAGAAATAGGGCAGCATAGAGAAAAAATAGAGGAGTTGAGAGCTCATCTATTGAGCTGGGGACTTACTACCCCGGACAAAAAGCATCAGAAAGAACCGCCATTTCTTTGGATGGGTTATR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9</w:t>
            </w:r>
            <w:r w:rsidRPr="008877AE">
              <w:rPr>
                <w:color w:val="000000" w:themeColor="text1"/>
              </w:rPr>
              <w:t>5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TGGCCATTGACAGAAGAAAAAATAAAAGCATTAACAGAAATTTGTAAAGAGATGGAAAAGGAAGGAAAAATTTCAAAAATCGGGCCTGAAAATCCATACAATACTCCAATATTTGCTATAAAGAAAAAAGATAGCACTAAATGGAGAAAATTAGTAGATTTTAGAGAGCTCAATAAAAGAACTCAGGACTTCTGGGAAGTTCAATTAGGAATACCACATCCAGCAGGTTTAAAAAAGAAAAAATCAGTAACAGTACTAGATGTGGGGGACGCATATTTTTCAGTTCCTTTAGATGAAAACTTTAGAAAGTATACTGCGTTCACCATACCTAGTATAAACAATGAGACACCAGGAATCAGGTATCAATACAATGTGCTCCCGCAGGGATGGAAAGGATCACCAGCAATATTCCAAAGTAGCATGACAAAAATCTTAGAGCCCTTTAGAGCAAAAAATCCAGAAATAATTATCTATCAATATATGGATGACTTGTATGTAGGATCTGATTTAGAAATAGGACAGCATAGARCAAAAGTAGAGGAATTGAGAGCTCATCTATTGAGCTGGGGATTTACTACACCAGACAAAAAGCATCAGAAAGAACCTCCATTTCTTTGGATGGGTTATGAACT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>SUBTYPE A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9</w:t>
            </w:r>
            <w:r w:rsidRPr="008877AE">
              <w:rPr>
                <w:color w:val="000000" w:themeColor="text1"/>
              </w:rPr>
              <w:t>6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CAATGGCCATTGACAGAAGAAAAGATAAAAGCATTAACAGAAATTTGTAAAGAAATGGAAGCTGAAGGAAAAATTTCAAAAATTGGGCCTGAAAATCCATACAATACTCCAATATTTGCTATAAAGAAAAAAGATAGCACTAAGTGGAGAAAATTGGTAGACTTTAGAGAGCTCAATAAAAGAACTCAGGACTTCTGGGAAGTTCAATTAGGAATACCGCATCCCGCGGGGTTAAAAAAGAAAAAATCAGTAACAGTACTAGATGTGGGGGATGCATATTTTTCAGTTCCTTTACATGAGAGCTTTAGAAAATATACTGCATTCACCATACCTAGTATAAACAATGAGACACCAGGAATTAGATATCAGTACAATGTGCTGCCACAAGGATGGAAAGGGTCACCGGCAATATTCCAGAGTAGCATGACAAAAATCTTAGAGCCATTYAGAGCAAAAAATYCAGAAATGRTTATCTATCAATACRTGGATGACCTGTATGTAGGATCTGATTTAGAAATAGGGCAGCATAGAGAAAAAATAGAACAATTAAGAGCTCACTTATTGAAATGGGGATTTACTACACCAGACAAAAAGCATCAGAAAGAACCTCCATTCCTTTGGATGGGTTATGAACT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A</w:t>
            </w:r>
          </w:p>
          <w:p w:rsidR="00AC74CE" w:rsidRPr="008877AE" w:rsidRDefault="00AC74CE" w:rsidP="002D2665">
            <w:pPr>
              <w:rPr>
                <w:rStyle w:val="Strong"/>
                <w:b w:val="0"/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M184MV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9</w:t>
            </w:r>
            <w:r w:rsidRPr="008877AE">
              <w:rPr>
                <w:color w:val="000000" w:themeColor="text1"/>
              </w:rPr>
              <w:t>7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AAATAAAAGCATTAACTGAAATTTGTACAGAAATGGAAAAGGAAGGAAAAATTTCAAAAATTGGGCCTGAAAATCCATACAATACTCCAATATTTGCAATAAGGAAAAAAGATAGTACTAAATGGAGGAAATTAGTGGATTTCAGAGAGCTCAATAAAAGAACACAAGATTTTTGGGAAGTTCAATTAGGGATACCACATCCAGCGGGCCTAAAGAAGAAYAAATCAGTAACAGTACTAGATGTGGGGGATGCATATTTTTCAGTTCCTTTACATGAAGACTTTAGAAAATATACTGCGTTCACCATACCTAGTACAAACAATGAGACACCAGGAATCAGATATCAGTACAATGTGCTACCACAGGGATGGAAAGGATCACCAGCAATATTCCAGAGTAGCATGACAAAAATCTTAGAGCCCTTTAGATCAAAAAATCCAGAAATAAGCATCTATCAATACATGGATGACTTGTATGTAGGATCTGATTTAGAAATAGGGCAACATAGAGCAAAAATAGAGGAGTTAAGAGCTCATCTATTGAGCTGGGGGTTTACTACACCAGACAAAAAGCATCAGAAAGAACCTCCATTCCTTTGGATGGGTTATGAACTACATCCTGACAAGTGGACAGTCCAGCCTATAAAGCTGCC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K103N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09</w:t>
            </w:r>
            <w:r w:rsidRPr="008877AE">
              <w:rPr>
                <w:color w:val="000000" w:themeColor="text1"/>
              </w:rPr>
              <w:t>8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GAAAAAATAAAAGCATTAACAGATATTTGTACAGAAATGGAAAAGGAAGGAAAAATTTCAAGAATTGGGCCTGAAAATCCATATAATACACCAATATTTGCCATAAAGAAAAAAGATAGTACTAAGTGGAGAAAATTAGTAGATTTCAGAGAACTTAATAAGAGAACTCAAGACTTCTGGGAAGTTCAACTAGGAATACCACATCCTGCAGGGCTAAAAAAGAAAAAATCAGTAACAGTACTGGATGTGGGTGATGCATATTTTTCAGTGCCCTTATGTGAAGACTTTAGAAAATATACTGCATTCACCATACCTAGTATAAACAATGAAACACCAGGAATTAGATATCAGTACAATGTGCTTCCACAAGGCTGGAAAGGATCACCGGCAATATTCCAAAGTAGCATGACAAAGATCTTAGAACCTTTTAGAAAACAAAACCCGGAAATGGTTATTTATCAATACATGGATGATTTGTATGTAGGATCTGATTTAGAAATAGGGCAGCATAGAACGAAAATAGAAGAATTAAGGGAGCACCTATTGAAGTGGGGCTTTACCACACCAGACAAAAAGCATCAGAAAGAACCTCCATTTCTTTGGATGGGTTATGAACTAYAAYCCTG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9</w:t>
            </w:r>
            <w:r w:rsidRPr="008877AE">
              <w:rPr>
                <w:color w:val="000000" w:themeColor="text1"/>
              </w:rPr>
              <w:t>9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CAATGGCCATTGACAGAAGAAAAAAWWAAAAGCACTAAACAGAAATTTGTACAGATATGGAAAAGGAAGGAAAAATTTCAAGAATTGGGCCTGAAAATCCATACAATACTCCAATATTTGCCATAAAGAAAAAAGACAGTACTAAGTGGAGAAAATTAGTAGATTTTAGAGAACTTAATAAAAGAACTCAAGACTTCTGGGAAGTTCAACTAGGAATACCACATCCTGCAGGGCTAAAAAAGAAAAAATCAGTAACAGTACTGGACGTGGGTGATGCATATTTTTCAGTTCCCTTAGATGAAAACTTTAGAAAATATACCGCATTCACCATACCCAGTATAAATAATGAGACACCAGGAATTAGATACCAGTACAATGTGCTTCCACAAGGATGGAAAGGATCACCAGCAATATTCCAAAGCAGCATGACAAAAATCCTAGAACCTTTTAGGAAAMMAAAATCCAGAAATGGTTATCTATCAATACATGGATGATTTGTATGTAGGATCTGACTTAGAAATAAGGGCAGCATAGAAACAAAGATAGAGGAACTAARGGAAMCMCTTATTGAAGTGGGGGGTTTACCACACCAGACAAAAAGCATCARAAAGAACCTCCATTTCTTTGRAKGGRKTAWKAAAMTAA</w:t>
            </w:r>
          </w:p>
          <w:p w:rsidR="00AC74CE" w:rsidRPr="00203301" w:rsidRDefault="00AC74CE" w:rsidP="002D2665">
            <w:pPr>
              <w:rPr>
                <w:rFonts w:ascii="Courier New" w:hAnsi="Courier New" w:cs="Courier New"/>
                <w:color w:val="FF0000"/>
              </w:rPr>
            </w:pPr>
            <w:r w:rsidRPr="00203301">
              <w:rPr>
                <w:rFonts w:ascii="Courier New" w:hAnsi="Courier New" w:cs="Courier New"/>
                <w:color w:val="FF0000"/>
              </w:rPr>
              <w:t xml:space="preserve">SUBTYPE </w:t>
            </w:r>
            <w:r>
              <w:rPr>
                <w:rFonts w:ascii="Courier New" w:hAnsi="Courier New" w:cs="Courier New"/>
                <w:color w:val="FF0000"/>
              </w:rPr>
              <w:t>D</w:t>
            </w:r>
            <w:r w:rsidRPr="00203301">
              <w:rPr>
                <w:rFonts w:ascii="Courier New" w:hAnsi="Courier New" w:cs="Courier New"/>
                <w:color w:val="FF0000"/>
              </w:rPr>
              <w:t>:SUS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  <w:tr w:rsidR="00AC74CE" w:rsidTr="002D2665">
        <w:tc>
          <w:tcPr>
            <w:tcW w:w="1165" w:type="dxa"/>
          </w:tcPr>
          <w:p w:rsidR="00AC74CE" w:rsidRPr="008877AE" w:rsidRDefault="00AC74CE" w:rsidP="002D26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8877AE">
              <w:rPr>
                <w:color w:val="000000" w:themeColor="text1"/>
              </w:rPr>
              <w:t>0</w:t>
            </w:r>
          </w:p>
        </w:tc>
        <w:tc>
          <w:tcPr>
            <w:tcW w:w="8185" w:type="dxa"/>
          </w:tcPr>
          <w:p w:rsidR="00AC74C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AAAWAAAAAGCATTAACAGAAATATGTAGGGAGATGGAAGAAGAAGGAAAAATTACAAAAATTGGGCCTGAAAATCCATATAACACTCCAGTATTTGCYATAAAAAAGAAGGACAGTACTAAGTGGAGAAAATTAGTAGACTTCAGGGAACTCAATAAAAGAACTCAAGACTTTTGGGAAGTTCAATTAGGAATACCACACCCAGCAGGATTAAAAAGGAACAAATCAATAACGGTACTGGATGTGGGAGATGCATATTTTTCAGTTCCTTTAGATGAAGATTTCAGRAAATACACTGCATTCACCATACCTAGTATAAACAATGAAACACCAGGAGTTAGATACCAATATAATGTGCTTCCACAAGGATGGAAAGGATCACCAGCAATATTCCAGAGTAGTATGACAAGAATCTTAGAGCCCTTTAGAGCAAGAAACCCAGAGATAGTTATCTATCAATATATGGATGACTTGTATGTAGGATCTGATTTAGAACTAAAGCAACATAGAGCAAAAATAGAAGAGTTAAGAGAACACCTATTGAAATGGGGATTTACCACACCAGACAAGAAACATCAGAAAGAACCCCCATTTCTTTGGATGGGTTATGAACTACATCCTGA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color w:val="000000" w:themeColor="text1"/>
              </w:rPr>
              <w:t>Subtype C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rStyle w:val="Strong"/>
                <w:b w:val="0"/>
                <w:color w:val="000000" w:themeColor="text1"/>
              </w:rPr>
            </w:pP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  <w:r w:rsidRPr="008877AE">
              <w:rPr>
                <w:rStyle w:val="Strong"/>
                <w:color w:val="000000" w:themeColor="text1"/>
              </w:rPr>
              <w:t>K103N</w:t>
            </w:r>
            <w:r w:rsidRPr="008877AE">
              <w:rPr>
                <w:color w:val="000000" w:themeColor="text1"/>
              </w:rPr>
              <w:t>,</w:t>
            </w:r>
            <w:r w:rsidRPr="008877AE">
              <w:rPr>
                <w:rStyle w:val="apple-converted-space"/>
                <w:color w:val="000000" w:themeColor="text1"/>
              </w:rPr>
              <w:t> </w:t>
            </w:r>
            <w:r w:rsidRPr="008877AE">
              <w:rPr>
                <w:rStyle w:val="Strong"/>
                <w:color w:val="000000" w:themeColor="text1"/>
              </w:rPr>
              <w:t>V106I</w:t>
            </w:r>
          </w:p>
          <w:p w:rsidR="00AC74CE" w:rsidRPr="008877AE" w:rsidRDefault="00AC74CE" w:rsidP="002D2665">
            <w:pPr>
              <w:rPr>
                <w:color w:val="000000" w:themeColor="text1"/>
              </w:rPr>
            </w:pPr>
          </w:p>
        </w:tc>
      </w:tr>
    </w:tbl>
    <w:p w:rsidR="00AC74CE" w:rsidRDefault="00AC74CE" w:rsidP="00AC74CE"/>
    <w:p w:rsidR="00AC74CE" w:rsidRPr="00AC74CE" w:rsidRDefault="00AC74CE" w:rsidP="00AC74CE"/>
    <w:sectPr w:rsidR="00AC74CE" w:rsidRPr="00AC7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C73"/>
    <w:rsid w:val="00010020"/>
    <w:rsid w:val="000871E1"/>
    <w:rsid w:val="000944BD"/>
    <w:rsid w:val="000C5CFE"/>
    <w:rsid w:val="0010172B"/>
    <w:rsid w:val="00125F63"/>
    <w:rsid w:val="00152FBD"/>
    <w:rsid w:val="00197156"/>
    <w:rsid w:val="001B3FB0"/>
    <w:rsid w:val="00203301"/>
    <w:rsid w:val="002A3306"/>
    <w:rsid w:val="002B21C6"/>
    <w:rsid w:val="002E5C9B"/>
    <w:rsid w:val="00331232"/>
    <w:rsid w:val="00400188"/>
    <w:rsid w:val="0041024B"/>
    <w:rsid w:val="00462750"/>
    <w:rsid w:val="006364EF"/>
    <w:rsid w:val="00664BA5"/>
    <w:rsid w:val="006B6C95"/>
    <w:rsid w:val="006C6D75"/>
    <w:rsid w:val="006F00C2"/>
    <w:rsid w:val="0070684E"/>
    <w:rsid w:val="0072302C"/>
    <w:rsid w:val="008241DB"/>
    <w:rsid w:val="00836C73"/>
    <w:rsid w:val="00860EEE"/>
    <w:rsid w:val="008E7636"/>
    <w:rsid w:val="009E4150"/>
    <w:rsid w:val="00A31ACF"/>
    <w:rsid w:val="00A72DA4"/>
    <w:rsid w:val="00AC74CE"/>
    <w:rsid w:val="00D676CC"/>
    <w:rsid w:val="00D706DE"/>
    <w:rsid w:val="00DD5D01"/>
    <w:rsid w:val="00E33A17"/>
    <w:rsid w:val="00E85A03"/>
    <w:rsid w:val="00F12628"/>
    <w:rsid w:val="00F52544"/>
    <w:rsid w:val="00F95A95"/>
    <w:rsid w:val="00FA2C01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321C84-A676-456A-844A-B5B443B2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2302C"/>
    <w:rPr>
      <w:i/>
      <w:iCs/>
    </w:rPr>
  </w:style>
  <w:style w:type="character" w:styleId="Strong">
    <w:name w:val="Strong"/>
    <w:basedOn w:val="DefaultParagraphFont"/>
    <w:uiPriority w:val="22"/>
    <w:qFormat/>
    <w:rsid w:val="000871E1"/>
    <w:rPr>
      <w:b/>
      <w:bCs/>
    </w:rPr>
  </w:style>
  <w:style w:type="character" w:customStyle="1" w:styleId="apple-converted-space">
    <w:name w:val="apple-converted-space"/>
    <w:basedOn w:val="DefaultParagraphFont"/>
    <w:rsid w:val="000871E1"/>
  </w:style>
  <w:style w:type="paragraph" w:styleId="NoSpacing">
    <w:name w:val="No Spacing"/>
    <w:uiPriority w:val="1"/>
    <w:qFormat/>
    <w:rsid w:val="00AC74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0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9734</Words>
  <Characters>55484</Characters>
  <Application>Microsoft Office Word</Application>
  <DocSecurity>0</DocSecurity>
  <Lines>46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 Ngayo</dc:creator>
  <cp:lastModifiedBy>Windows User</cp:lastModifiedBy>
  <cp:revision>2</cp:revision>
  <dcterms:created xsi:type="dcterms:W3CDTF">2021-07-13T17:36:00Z</dcterms:created>
  <dcterms:modified xsi:type="dcterms:W3CDTF">2021-07-13T17:36:00Z</dcterms:modified>
</cp:coreProperties>
</file>